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96CE2" w14:textId="77777777" w:rsidR="001802A6" w:rsidRPr="001549D3" w:rsidRDefault="001802A6" w:rsidP="001802A6">
      <w:pPr>
        <w:pStyle w:val="SupplementaryMaterial"/>
        <w:rPr>
          <w:b w:val="0"/>
        </w:rPr>
      </w:pPr>
      <w:r w:rsidRPr="001549D3">
        <w:t>Supplementary Material</w:t>
      </w:r>
    </w:p>
    <w:p w14:paraId="50880E74" w14:textId="77777777" w:rsidR="001802A6" w:rsidRDefault="001802A6" w:rsidP="003770D2">
      <w:pPr>
        <w:jc w:val="both"/>
        <w:rPr>
          <w:b/>
          <w:bCs/>
          <w:lang w:val="en-US"/>
        </w:rPr>
      </w:pPr>
    </w:p>
    <w:p w14:paraId="484D91CB" w14:textId="27CE8A90" w:rsidR="00FB2259" w:rsidRPr="00384BC8" w:rsidRDefault="003770D2" w:rsidP="003770D2">
      <w:pPr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6B0485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1</w:t>
      </w:r>
      <w:r w:rsidR="00FB2259" w:rsidRPr="00384BC8">
        <w:rPr>
          <w:b/>
          <w:bCs/>
          <w:lang w:val="en-US"/>
        </w:rPr>
        <w:t>:</w:t>
      </w:r>
      <w:r w:rsidR="00FB2259" w:rsidRPr="00384BC8">
        <w:rPr>
          <w:lang w:val="en-US"/>
        </w:rPr>
        <w:t xml:space="preserve"> </w:t>
      </w:r>
      <w:r w:rsidR="00FB2259" w:rsidRPr="00384BC8">
        <w:rPr>
          <w:bCs/>
          <w:lang w:val="en-US"/>
        </w:rPr>
        <w:t xml:space="preserve">General findings, findings of clinical examination according to Dirksen et al. (1979), and laboratory findings of selected blood parameters in n = 24 male calves of the German Simmental Breed </w:t>
      </w:r>
      <w:r w:rsidR="00384BC8">
        <w:rPr>
          <w:lang w:val="en-US"/>
        </w:rPr>
        <w:t>on the day before trial day.</w:t>
      </w:r>
      <w:r w:rsidR="00FB2259" w:rsidRPr="00384BC8">
        <w:rPr>
          <w:lang w:val="en-US"/>
        </w:rPr>
        <w:t xml:space="preserve"> Parameters are presented as mean and standard deviation (SD). Ranges are given in brackets.</w:t>
      </w:r>
    </w:p>
    <w:tbl>
      <w:tblPr>
        <w:tblStyle w:val="Tabellenraster"/>
        <w:tblW w:w="0" w:type="auto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268"/>
        <w:gridCol w:w="1985"/>
        <w:gridCol w:w="1974"/>
      </w:tblGrid>
      <w:tr w:rsidR="00FB2259" w:rsidRPr="003770D2" w14:paraId="4E087259" w14:textId="77777777" w:rsidTr="00E41D5D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2DF00D2" w14:textId="77777777" w:rsidR="00FB2259" w:rsidRPr="003770D2" w:rsidRDefault="00FB2259" w:rsidP="003770D2">
            <w:pPr>
              <w:jc w:val="both"/>
              <w:rPr>
                <w:b/>
                <w:sz w:val="24"/>
                <w:szCs w:val="24"/>
                <w:lang w:val="en-US"/>
              </w:rPr>
            </w:pPr>
          </w:p>
          <w:p w14:paraId="202F5D98" w14:textId="77777777" w:rsidR="00FB2259" w:rsidRPr="003770D2" w:rsidRDefault="00FB2259" w:rsidP="003770D2">
            <w:pPr>
              <w:jc w:val="both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42659DF" w14:textId="77777777" w:rsidR="00FB2259" w:rsidRPr="003770D2" w:rsidRDefault="00FB2259" w:rsidP="003770D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770D2">
              <w:rPr>
                <w:b/>
                <w:sz w:val="24"/>
                <w:szCs w:val="24"/>
                <w:lang w:val="en-US"/>
              </w:rPr>
              <w:t>Total</w:t>
            </w:r>
          </w:p>
          <w:p w14:paraId="5E52AF0E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n = 2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5128D45" w14:textId="77777777" w:rsidR="00FB2259" w:rsidRPr="003770D2" w:rsidRDefault="00FB2259" w:rsidP="003770D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770D2">
              <w:rPr>
                <w:b/>
                <w:sz w:val="24"/>
                <w:szCs w:val="24"/>
                <w:lang w:val="en-US"/>
              </w:rPr>
              <w:t>CON</w:t>
            </w:r>
          </w:p>
          <w:p w14:paraId="53C25A18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n = 12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6207363D" w14:textId="77777777" w:rsidR="00FB2259" w:rsidRPr="003770D2" w:rsidRDefault="00FB2259" w:rsidP="003770D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770D2">
              <w:rPr>
                <w:b/>
                <w:sz w:val="24"/>
                <w:szCs w:val="24"/>
                <w:lang w:val="en-US"/>
              </w:rPr>
              <w:t>PAIN</w:t>
            </w:r>
          </w:p>
          <w:p w14:paraId="49B8B51A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n = 12)</w:t>
            </w:r>
          </w:p>
        </w:tc>
      </w:tr>
      <w:tr w:rsidR="00FB2259" w:rsidRPr="003770D2" w14:paraId="65853B86" w14:textId="77777777" w:rsidTr="00E41D5D">
        <w:tc>
          <w:tcPr>
            <w:tcW w:w="100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5179A3F" w14:textId="77777777" w:rsidR="00FB2259" w:rsidRPr="003770D2" w:rsidRDefault="00FB2259" w:rsidP="003770D2">
            <w:pPr>
              <w:rPr>
                <w:b/>
                <w:sz w:val="24"/>
                <w:szCs w:val="24"/>
                <w:lang w:val="en-US"/>
              </w:rPr>
            </w:pPr>
            <w:r w:rsidRPr="003770D2">
              <w:rPr>
                <w:b/>
                <w:sz w:val="24"/>
                <w:szCs w:val="24"/>
                <w:lang w:val="en-US"/>
              </w:rPr>
              <w:t>General Findings</w:t>
            </w:r>
          </w:p>
        </w:tc>
      </w:tr>
      <w:tr w:rsidR="00FB2259" w:rsidRPr="003770D2" w14:paraId="523AD8D6" w14:textId="77777777" w:rsidTr="00E41D5D"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43497F50" w14:textId="77777777" w:rsidR="00FB2259" w:rsidRPr="003770D2" w:rsidRDefault="00FB2259" w:rsidP="003770D2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3770D2">
              <w:rPr>
                <w:b/>
                <w:sz w:val="24"/>
                <w:szCs w:val="24"/>
                <w:lang w:val="en-US"/>
              </w:rPr>
              <w:t>Age (d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5A5EEA9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43.9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2.0</w:t>
            </w:r>
          </w:p>
          <w:p w14:paraId="79C1B7FC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color w:val="000000" w:themeColor="text1"/>
                <w:sz w:val="24"/>
                <w:szCs w:val="24"/>
                <w:lang w:val="en-US"/>
              </w:rPr>
              <w:t>(39 – 47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7BC42A6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41.1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2.0</w:t>
            </w:r>
          </w:p>
          <w:p w14:paraId="2C5596C6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39 – 47)</w:t>
            </w:r>
          </w:p>
        </w:tc>
        <w:tc>
          <w:tcPr>
            <w:tcW w:w="1974" w:type="dxa"/>
            <w:tcBorders>
              <w:top w:val="single" w:sz="4" w:space="0" w:color="auto"/>
              <w:bottom w:val="nil"/>
            </w:tcBorders>
          </w:tcPr>
          <w:p w14:paraId="6A85F3CF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44.8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2.0</w:t>
            </w:r>
          </w:p>
          <w:p w14:paraId="2FE729C9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>(42 – 47)</w:t>
            </w:r>
          </w:p>
        </w:tc>
      </w:tr>
      <w:tr w:rsidR="00FB2259" w:rsidRPr="003770D2" w14:paraId="23B71118" w14:textId="77777777" w:rsidTr="00E41D5D">
        <w:tc>
          <w:tcPr>
            <w:tcW w:w="3828" w:type="dxa"/>
            <w:tcBorders>
              <w:top w:val="nil"/>
              <w:bottom w:val="nil"/>
            </w:tcBorders>
          </w:tcPr>
          <w:p w14:paraId="369D7B42" w14:textId="77777777" w:rsidR="00FB2259" w:rsidRPr="003770D2" w:rsidRDefault="00FB2259" w:rsidP="003770D2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3770D2">
              <w:rPr>
                <w:b/>
                <w:sz w:val="24"/>
                <w:szCs w:val="24"/>
                <w:lang w:val="en-US"/>
              </w:rPr>
              <w:t>Days in Crush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8E73EF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6.3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0.8</w:t>
            </w:r>
          </w:p>
          <w:p w14:paraId="3E027350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sz w:val="24"/>
                <w:szCs w:val="24"/>
                <w:lang w:val="en-US"/>
              </w:rPr>
              <w:t>(5 – 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F0E9595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6.3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0.9</w:t>
            </w:r>
          </w:p>
          <w:p w14:paraId="6D8D66F1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sz w:val="24"/>
                <w:szCs w:val="24"/>
                <w:lang w:val="en-US"/>
              </w:rPr>
              <w:t>(5 – 7)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14:paraId="64B32874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6.3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0.8</w:t>
            </w:r>
          </w:p>
          <w:p w14:paraId="4823E28D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sz w:val="24"/>
                <w:szCs w:val="24"/>
                <w:lang w:val="en-US"/>
              </w:rPr>
              <w:t>(5 – 7)</w:t>
            </w:r>
          </w:p>
        </w:tc>
      </w:tr>
      <w:tr w:rsidR="00FB2259" w:rsidRPr="003770D2" w14:paraId="3D7CFA3B" w14:textId="77777777" w:rsidTr="00E41D5D">
        <w:tc>
          <w:tcPr>
            <w:tcW w:w="100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1177F57" w14:textId="77777777" w:rsidR="00FB2259" w:rsidRPr="003770D2" w:rsidRDefault="00FB2259" w:rsidP="003770D2">
            <w:pPr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/>
                <w:bCs/>
                <w:sz w:val="24"/>
                <w:szCs w:val="24"/>
                <w:lang w:val="en-US"/>
              </w:rPr>
              <w:t>Findings of Clinical Examination</w:t>
            </w:r>
          </w:p>
        </w:tc>
      </w:tr>
      <w:tr w:rsidR="00FB2259" w:rsidRPr="003770D2" w14:paraId="306436E3" w14:textId="77777777" w:rsidTr="00E41D5D"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7E988A2A" w14:textId="77777777" w:rsidR="00FB2259" w:rsidRPr="003770D2" w:rsidRDefault="00FB2259" w:rsidP="003770D2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3770D2">
              <w:rPr>
                <w:b/>
                <w:sz w:val="24"/>
                <w:szCs w:val="24"/>
                <w:lang w:val="en-US"/>
              </w:rPr>
              <w:t>Temperature (°C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CF95A34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38.5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0.4</w:t>
            </w:r>
          </w:p>
          <w:p w14:paraId="45065AED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color w:val="000000" w:themeColor="text1"/>
                <w:sz w:val="24"/>
                <w:szCs w:val="24"/>
                <w:lang w:val="en-US"/>
              </w:rPr>
              <w:t>(38.0 – 39.1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FDB0E5E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38.5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0.4</w:t>
            </w:r>
          </w:p>
          <w:p w14:paraId="31C2DE94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38.0 – 39.1)</w:t>
            </w:r>
          </w:p>
        </w:tc>
        <w:tc>
          <w:tcPr>
            <w:tcW w:w="1974" w:type="dxa"/>
            <w:tcBorders>
              <w:top w:val="single" w:sz="4" w:space="0" w:color="auto"/>
              <w:bottom w:val="nil"/>
            </w:tcBorders>
          </w:tcPr>
          <w:p w14:paraId="1BE1909C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38.5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0.4</w:t>
            </w:r>
          </w:p>
          <w:p w14:paraId="37757708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37.7 – 38.9)</w:t>
            </w:r>
          </w:p>
        </w:tc>
      </w:tr>
      <w:tr w:rsidR="00FB2259" w:rsidRPr="003770D2" w14:paraId="22661309" w14:textId="77777777" w:rsidTr="00E41D5D">
        <w:tc>
          <w:tcPr>
            <w:tcW w:w="3828" w:type="dxa"/>
            <w:tcBorders>
              <w:top w:val="nil"/>
              <w:bottom w:val="nil"/>
            </w:tcBorders>
          </w:tcPr>
          <w:p w14:paraId="0F9A7929" w14:textId="77777777" w:rsidR="00FB2259" w:rsidRPr="003770D2" w:rsidRDefault="00FB2259" w:rsidP="003770D2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3770D2">
              <w:rPr>
                <w:b/>
                <w:sz w:val="24"/>
                <w:szCs w:val="24"/>
                <w:lang w:val="en-US"/>
              </w:rPr>
              <w:t>Heart Rate (beats/minute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26D371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113.2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10.4</w:t>
            </w:r>
          </w:p>
          <w:p w14:paraId="508A5CB5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(96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14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713709B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114.7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12.1</w:t>
            </w:r>
          </w:p>
          <w:p w14:paraId="6FD3D6E1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>(100 – 140)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14:paraId="2CE75726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111.7 – 8.8</w:t>
            </w:r>
          </w:p>
          <w:p w14:paraId="42070560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96 – 124)</w:t>
            </w:r>
          </w:p>
        </w:tc>
      </w:tr>
      <w:tr w:rsidR="00FB2259" w:rsidRPr="003770D2" w14:paraId="5B2E8829" w14:textId="77777777" w:rsidTr="00E41D5D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40F50DF8" w14:textId="77777777" w:rsidR="00FB2259" w:rsidRPr="003770D2" w:rsidRDefault="00FB2259" w:rsidP="003770D2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3770D2">
              <w:rPr>
                <w:b/>
                <w:sz w:val="24"/>
                <w:szCs w:val="24"/>
                <w:lang w:val="en-US"/>
              </w:rPr>
              <w:t>Respiratory Rate (breaths/minute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425CACC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38.3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5.1</w:t>
            </w:r>
          </w:p>
          <w:p w14:paraId="08E1B693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color w:val="000000" w:themeColor="text1"/>
                <w:sz w:val="24"/>
                <w:szCs w:val="24"/>
                <w:lang w:val="en-US"/>
              </w:rPr>
              <w:t>(28 – 48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625DD4C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36.7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4.1</w:t>
            </w:r>
          </w:p>
          <w:p w14:paraId="05A799C9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28 – 44)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14:paraId="09C35A16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40.0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5.7</w:t>
            </w:r>
          </w:p>
          <w:p w14:paraId="2663BBF6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>(28 – 48)</w:t>
            </w:r>
          </w:p>
        </w:tc>
      </w:tr>
      <w:tr w:rsidR="00FB2259" w:rsidRPr="003770D2" w14:paraId="2C694F55" w14:textId="77777777" w:rsidTr="00E41D5D">
        <w:tc>
          <w:tcPr>
            <w:tcW w:w="100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2A64CA" w14:textId="77777777" w:rsidR="00FB2259" w:rsidRPr="003770D2" w:rsidRDefault="00FB2259" w:rsidP="003770D2">
            <w:pPr>
              <w:rPr>
                <w:sz w:val="24"/>
                <w:szCs w:val="24"/>
                <w:lang w:val="en-US"/>
              </w:rPr>
            </w:pPr>
            <w:r w:rsidRPr="003770D2">
              <w:rPr>
                <w:b/>
                <w:bCs/>
                <w:sz w:val="24"/>
                <w:szCs w:val="24"/>
                <w:lang w:val="en-US"/>
              </w:rPr>
              <w:t>Findings of Laboratory Analysis</w:t>
            </w:r>
          </w:p>
        </w:tc>
      </w:tr>
      <w:tr w:rsidR="00FB2259" w:rsidRPr="003770D2" w14:paraId="70F4D7C9" w14:textId="77777777" w:rsidTr="00E41D5D">
        <w:tc>
          <w:tcPr>
            <w:tcW w:w="3828" w:type="dxa"/>
            <w:tcBorders>
              <w:top w:val="nil"/>
            </w:tcBorders>
          </w:tcPr>
          <w:p w14:paraId="5F154153" w14:textId="77777777" w:rsidR="00FB2259" w:rsidRPr="003770D2" w:rsidRDefault="00FB2259" w:rsidP="003770D2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3770D2">
              <w:rPr>
                <w:b/>
                <w:sz w:val="24"/>
                <w:szCs w:val="24"/>
                <w:lang w:val="en-US"/>
              </w:rPr>
              <w:t>PCV</w:t>
            </w:r>
            <w:r w:rsidRPr="003770D2">
              <w:rPr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  <w:p w14:paraId="4D77F800" w14:textId="77777777" w:rsidR="00FB2259" w:rsidRPr="003770D2" w:rsidRDefault="00FB2259" w:rsidP="003770D2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(30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>–</w:t>
            </w:r>
            <w:r w:rsidRPr="003770D2">
              <w:rPr>
                <w:bCs/>
                <w:sz w:val="24"/>
                <w:szCs w:val="24"/>
                <w:lang w:val="en-US"/>
              </w:rPr>
              <w:t xml:space="preserve"> 36%)</w:t>
            </w:r>
          </w:p>
        </w:tc>
        <w:tc>
          <w:tcPr>
            <w:tcW w:w="2268" w:type="dxa"/>
            <w:tcBorders>
              <w:top w:val="nil"/>
            </w:tcBorders>
          </w:tcPr>
          <w:p w14:paraId="0E71F297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25.2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5.5</w:t>
            </w:r>
          </w:p>
          <w:p w14:paraId="4474557C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(16.31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36.68)</w:t>
            </w:r>
          </w:p>
        </w:tc>
        <w:tc>
          <w:tcPr>
            <w:tcW w:w="1985" w:type="dxa"/>
            <w:tcBorders>
              <w:top w:val="nil"/>
            </w:tcBorders>
          </w:tcPr>
          <w:p w14:paraId="3E004C97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26.5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4.9</w:t>
            </w:r>
          </w:p>
          <w:p w14:paraId="2C870ED4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>(18.41 – 36.68)</w:t>
            </w:r>
          </w:p>
        </w:tc>
        <w:tc>
          <w:tcPr>
            <w:tcW w:w="1974" w:type="dxa"/>
            <w:tcBorders>
              <w:top w:val="nil"/>
            </w:tcBorders>
          </w:tcPr>
          <w:p w14:paraId="5450A9EA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23.9 – 5.9</w:t>
            </w:r>
          </w:p>
          <w:p w14:paraId="35935A1D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16.31 – 33.72)</w:t>
            </w:r>
          </w:p>
        </w:tc>
      </w:tr>
      <w:tr w:rsidR="00FB2259" w:rsidRPr="003770D2" w14:paraId="4BA2706C" w14:textId="77777777" w:rsidTr="00E41D5D">
        <w:tc>
          <w:tcPr>
            <w:tcW w:w="3828" w:type="dxa"/>
            <w:tcBorders>
              <w:top w:val="nil"/>
            </w:tcBorders>
          </w:tcPr>
          <w:p w14:paraId="7C071E45" w14:textId="77777777" w:rsidR="00FB2259" w:rsidRPr="003770D2" w:rsidRDefault="00FB2259" w:rsidP="003770D2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3770D2">
              <w:rPr>
                <w:b/>
                <w:sz w:val="24"/>
                <w:szCs w:val="24"/>
                <w:lang w:val="en-US"/>
              </w:rPr>
              <w:t>Leucocytes</w:t>
            </w:r>
          </w:p>
          <w:p w14:paraId="38213EC5" w14:textId="77777777" w:rsidR="00FB2259" w:rsidRPr="003770D2" w:rsidRDefault="00FB2259" w:rsidP="003770D2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4 – 10 x10³/µl)</w:t>
            </w:r>
          </w:p>
        </w:tc>
        <w:tc>
          <w:tcPr>
            <w:tcW w:w="2268" w:type="dxa"/>
            <w:tcBorders>
              <w:top w:val="nil"/>
            </w:tcBorders>
          </w:tcPr>
          <w:p w14:paraId="6E71CF39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5.9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1.2</w:t>
            </w:r>
          </w:p>
          <w:p w14:paraId="1F27BEBC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color w:val="000000" w:themeColor="text1"/>
                <w:sz w:val="24"/>
                <w:szCs w:val="24"/>
                <w:lang w:val="en-US"/>
              </w:rPr>
              <w:t>(4.2 – 9.91)</w:t>
            </w:r>
          </w:p>
        </w:tc>
        <w:tc>
          <w:tcPr>
            <w:tcW w:w="1985" w:type="dxa"/>
            <w:tcBorders>
              <w:top w:val="nil"/>
            </w:tcBorders>
          </w:tcPr>
          <w:p w14:paraId="52CD040B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6.3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1.4</w:t>
            </w:r>
          </w:p>
          <w:p w14:paraId="1E20FA5B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4.35 – 9.91)</w:t>
            </w:r>
          </w:p>
        </w:tc>
        <w:tc>
          <w:tcPr>
            <w:tcW w:w="1974" w:type="dxa"/>
            <w:tcBorders>
              <w:top w:val="nil"/>
            </w:tcBorders>
          </w:tcPr>
          <w:p w14:paraId="72313F29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5.7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1.0</w:t>
            </w:r>
          </w:p>
          <w:p w14:paraId="6650FA62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4.20 – 8.03)</w:t>
            </w:r>
          </w:p>
        </w:tc>
      </w:tr>
      <w:tr w:rsidR="00FB2259" w:rsidRPr="003770D2" w14:paraId="6D538F56" w14:textId="77777777" w:rsidTr="00E41D5D">
        <w:tc>
          <w:tcPr>
            <w:tcW w:w="3828" w:type="dxa"/>
          </w:tcPr>
          <w:p w14:paraId="31BFAB83" w14:textId="77777777" w:rsidR="00FB2259" w:rsidRPr="003770D2" w:rsidRDefault="00FB2259" w:rsidP="003770D2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3770D2">
              <w:rPr>
                <w:b/>
                <w:sz w:val="24"/>
                <w:szCs w:val="24"/>
                <w:lang w:val="en-US"/>
              </w:rPr>
              <w:t>Total Protein</w:t>
            </w:r>
          </w:p>
          <w:p w14:paraId="212396FC" w14:textId="77777777" w:rsidR="00FB2259" w:rsidRPr="003770D2" w:rsidRDefault="00FB2259" w:rsidP="003770D2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60 – 80 g/L)</w:t>
            </w:r>
          </w:p>
        </w:tc>
        <w:tc>
          <w:tcPr>
            <w:tcW w:w="2268" w:type="dxa"/>
          </w:tcPr>
          <w:p w14:paraId="6D640594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52.7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4.3</w:t>
            </w:r>
          </w:p>
          <w:p w14:paraId="3136FC46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sz w:val="24"/>
                <w:szCs w:val="24"/>
                <w:lang w:val="en-US"/>
              </w:rPr>
              <w:t>(42.4 – 59.4)</w:t>
            </w:r>
          </w:p>
        </w:tc>
        <w:tc>
          <w:tcPr>
            <w:tcW w:w="1985" w:type="dxa"/>
          </w:tcPr>
          <w:p w14:paraId="2578C680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51.6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5.0</w:t>
            </w:r>
          </w:p>
          <w:p w14:paraId="2563D167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42.4 – 59.4)</w:t>
            </w:r>
          </w:p>
        </w:tc>
        <w:tc>
          <w:tcPr>
            <w:tcW w:w="1974" w:type="dxa"/>
          </w:tcPr>
          <w:p w14:paraId="0165190A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53.8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3.3</w:t>
            </w:r>
          </w:p>
          <w:p w14:paraId="1E7E4616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47.3 – 58.5)</w:t>
            </w:r>
          </w:p>
        </w:tc>
      </w:tr>
      <w:tr w:rsidR="00FB2259" w:rsidRPr="003770D2" w14:paraId="76F386F3" w14:textId="77777777" w:rsidTr="00E41D5D">
        <w:tc>
          <w:tcPr>
            <w:tcW w:w="3828" w:type="dxa"/>
          </w:tcPr>
          <w:p w14:paraId="39AEB750" w14:textId="77777777" w:rsidR="00FB2259" w:rsidRPr="003770D2" w:rsidRDefault="00FB2259" w:rsidP="003770D2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3770D2">
              <w:rPr>
                <w:b/>
                <w:sz w:val="24"/>
                <w:szCs w:val="24"/>
                <w:lang w:val="en-US"/>
              </w:rPr>
              <w:t>Albumin</w:t>
            </w:r>
          </w:p>
          <w:p w14:paraId="7EBB4ADB" w14:textId="77777777" w:rsidR="00FB2259" w:rsidRPr="003770D2" w:rsidRDefault="00FB2259" w:rsidP="003770D2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30 – 40 g/L)</w:t>
            </w:r>
          </w:p>
        </w:tc>
        <w:tc>
          <w:tcPr>
            <w:tcW w:w="2268" w:type="dxa"/>
          </w:tcPr>
          <w:p w14:paraId="7233A8BE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33.3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1.8</w:t>
            </w:r>
          </w:p>
          <w:p w14:paraId="42DD8486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sz w:val="24"/>
                <w:szCs w:val="24"/>
                <w:lang w:val="en-US"/>
              </w:rPr>
              <w:t>(29.9 – 37.4)</w:t>
            </w:r>
          </w:p>
        </w:tc>
        <w:tc>
          <w:tcPr>
            <w:tcW w:w="1985" w:type="dxa"/>
          </w:tcPr>
          <w:p w14:paraId="4731DA20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32.6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1.8</w:t>
            </w:r>
          </w:p>
          <w:p w14:paraId="5E89E879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29.9 – 35.2)</w:t>
            </w:r>
          </w:p>
        </w:tc>
        <w:tc>
          <w:tcPr>
            <w:tcW w:w="1974" w:type="dxa"/>
          </w:tcPr>
          <w:p w14:paraId="6BA8448B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34.0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1.5</w:t>
            </w:r>
          </w:p>
          <w:p w14:paraId="315A797D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31.8 – 37.4)</w:t>
            </w:r>
          </w:p>
        </w:tc>
      </w:tr>
      <w:tr w:rsidR="00FB2259" w:rsidRPr="003770D2" w14:paraId="6DB20DEA" w14:textId="77777777" w:rsidTr="00E41D5D">
        <w:tc>
          <w:tcPr>
            <w:tcW w:w="3828" w:type="dxa"/>
          </w:tcPr>
          <w:p w14:paraId="778D109C" w14:textId="77777777" w:rsidR="00FB2259" w:rsidRPr="003770D2" w:rsidRDefault="00FB2259" w:rsidP="003770D2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3770D2">
              <w:rPr>
                <w:b/>
                <w:sz w:val="24"/>
                <w:szCs w:val="24"/>
                <w:lang w:val="en-US"/>
              </w:rPr>
              <w:t>Globulin</w:t>
            </w:r>
          </w:p>
          <w:p w14:paraId="79C32615" w14:textId="77777777" w:rsidR="00FB2259" w:rsidRPr="003770D2" w:rsidRDefault="00FB2259" w:rsidP="003770D2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10 – 40 g/L)</w:t>
            </w:r>
          </w:p>
        </w:tc>
        <w:tc>
          <w:tcPr>
            <w:tcW w:w="2268" w:type="dxa"/>
          </w:tcPr>
          <w:p w14:paraId="4E98E5BE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19.5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3.6</w:t>
            </w:r>
          </w:p>
          <w:p w14:paraId="5AB29C70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sz w:val="24"/>
                <w:szCs w:val="24"/>
                <w:lang w:val="en-US"/>
              </w:rPr>
              <w:t>(12.5 – 27.0)</w:t>
            </w:r>
          </w:p>
        </w:tc>
        <w:tc>
          <w:tcPr>
            <w:tcW w:w="1985" w:type="dxa"/>
          </w:tcPr>
          <w:p w14:paraId="11285C8B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19.2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4.4</w:t>
            </w:r>
          </w:p>
          <w:p w14:paraId="5472EA88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12.5– 27.0)</w:t>
            </w:r>
          </w:p>
        </w:tc>
        <w:tc>
          <w:tcPr>
            <w:tcW w:w="1974" w:type="dxa"/>
          </w:tcPr>
          <w:p w14:paraId="579C396C" w14:textId="77777777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19.7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2.7</w:t>
            </w:r>
          </w:p>
          <w:p w14:paraId="1F53D228" w14:textId="77777777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7.4 – 12.6)</w:t>
            </w:r>
          </w:p>
        </w:tc>
      </w:tr>
      <w:tr w:rsidR="00FB2259" w:rsidRPr="003770D2" w14:paraId="78812445" w14:textId="77777777" w:rsidTr="00E41D5D">
        <w:tc>
          <w:tcPr>
            <w:tcW w:w="3828" w:type="dxa"/>
          </w:tcPr>
          <w:p w14:paraId="62CCAB7D" w14:textId="6F8DC861" w:rsidR="00FB2259" w:rsidRPr="003770D2" w:rsidRDefault="00FB2259" w:rsidP="003770D2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3770D2">
              <w:rPr>
                <w:b/>
                <w:sz w:val="24"/>
                <w:szCs w:val="24"/>
                <w:lang w:val="en-US"/>
              </w:rPr>
              <w:t>Glucose</w:t>
            </w:r>
          </w:p>
          <w:p w14:paraId="60DBC063" w14:textId="4E9A1B10" w:rsidR="00FB2259" w:rsidRPr="003770D2" w:rsidRDefault="00FB2259" w:rsidP="003770D2">
            <w:pPr>
              <w:jc w:val="both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2.5 – 3.3 mmol/L)</w:t>
            </w:r>
          </w:p>
        </w:tc>
        <w:tc>
          <w:tcPr>
            <w:tcW w:w="2268" w:type="dxa"/>
          </w:tcPr>
          <w:p w14:paraId="697077F8" w14:textId="5B93A92A" w:rsidR="00FB2259" w:rsidRPr="003770D2" w:rsidRDefault="00FB2259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 xml:space="preserve">10.2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2.2</w:t>
            </w:r>
          </w:p>
          <w:p w14:paraId="1AB7556A" w14:textId="2B96EE35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sz w:val="24"/>
                <w:szCs w:val="24"/>
                <w:lang w:val="en-US"/>
              </w:rPr>
              <w:t>(6.7 – 14.1)</w:t>
            </w:r>
          </w:p>
        </w:tc>
        <w:tc>
          <w:tcPr>
            <w:tcW w:w="1985" w:type="dxa"/>
          </w:tcPr>
          <w:p w14:paraId="065481B4" w14:textId="19405D54" w:rsidR="00FB2259" w:rsidRPr="003770D2" w:rsidRDefault="001F6321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9.9</w:t>
            </w:r>
            <w:r w:rsidR="00FB2259" w:rsidRPr="003770D2">
              <w:rPr>
                <w:bCs/>
                <w:sz w:val="24"/>
                <w:szCs w:val="24"/>
                <w:lang w:val="en-US"/>
              </w:rPr>
              <w:t xml:space="preserve"> </w:t>
            </w:r>
            <w:r w:rsidR="00FB2259"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="00FB2259"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>2.5</w:t>
            </w:r>
          </w:p>
          <w:p w14:paraId="730080B9" w14:textId="5B61B502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(</w:t>
            </w:r>
            <w:r w:rsidR="001F6321" w:rsidRPr="003770D2">
              <w:rPr>
                <w:bCs/>
                <w:sz w:val="24"/>
                <w:szCs w:val="24"/>
                <w:lang w:val="en-US"/>
              </w:rPr>
              <w:t>6.7</w:t>
            </w:r>
            <w:r w:rsidRPr="003770D2">
              <w:rPr>
                <w:bCs/>
                <w:sz w:val="24"/>
                <w:szCs w:val="24"/>
                <w:lang w:val="en-US"/>
              </w:rPr>
              <w:t xml:space="preserve"> – </w:t>
            </w:r>
            <w:r w:rsidR="001F6321" w:rsidRPr="003770D2">
              <w:rPr>
                <w:bCs/>
                <w:sz w:val="24"/>
                <w:szCs w:val="24"/>
                <w:lang w:val="en-US"/>
              </w:rPr>
              <w:t>14.1</w:t>
            </w:r>
            <w:r w:rsidRPr="003770D2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74" w:type="dxa"/>
          </w:tcPr>
          <w:p w14:paraId="75572B18" w14:textId="7D229239" w:rsidR="00FB2259" w:rsidRPr="003770D2" w:rsidRDefault="001F6321" w:rsidP="003770D2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770D2">
              <w:rPr>
                <w:bCs/>
                <w:sz w:val="24"/>
                <w:szCs w:val="24"/>
                <w:lang w:val="en-US"/>
              </w:rPr>
              <w:t>10.5</w:t>
            </w:r>
            <w:r w:rsidR="00FB2259" w:rsidRPr="003770D2">
              <w:rPr>
                <w:bCs/>
                <w:sz w:val="24"/>
                <w:szCs w:val="24"/>
                <w:lang w:val="en-US"/>
              </w:rPr>
              <w:t xml:space="preserve"> </w:t>
            </w:r>
            <w:r w:rsidR="00FB2259" w:rsidRPr="003770D2">
              <w:rPr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="00FB2259"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>1.9</w:t>
            </w:r>
          </w:p>
          <w:p w14:paraId="2C1D3B85" w14:textId="0A064562" w:rsidR="00FB2259" w:rsidRPr="003770D2" w:rsidRDefault="00FB2259" w:rsidP="003770D2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>(</w:t>
            </w:r>
            <w:r w:rsidR="001F6321" w:rsidRPr="003770D2">
              <w:rPr>
                <w:color w:val="000000" w:themeColor="text1"/>
                <w:sz w:val="24"/>
                <w:szCs w:val="24"/>
                <w:lang w:val="en-US"/>
              </w:rPr>
              <w:t>7.4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 xml:space="preserve"> – </w:t>
            </w:r>
            <w:r w:rsidR="001F6321" w:rsidRPr="003770D2">
              <w:rPr>
                <w:color w:val="000000" w:themeColor="text1"/>
                <w:sz w:val="24"/>
                <w:szCs w:val="24"/>
                <w:lang w:val="en-US"/>
              </w:rPr>
              <w:t>12.6</w:t>
            </w:r>
            <w:r w:rsidRPr="003770D2">
              <w:rPr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</w:tbl>
    <w:p w14:paraId="0D596BCC" w14:textId="25F7CF1E" w:rsidR="00FB2259" w:rsidRDefault="00FB2259" w:rsidP="00FB2259">
      <w:pPr>
        <w:spacing w:line="360" w:lineRule="auto"/>
        <w:jc w:val="both"/>
        <w:rPr>
          <w:bCs/>
          <w:sz w:val="18"/>
          <w:szCs w:val="18"/>
          <w:lang w:val="en-US"/>
        </w:rPr>
      </w:pPr>
      <w:r w:rsidRPr="006B5DAF">
        <w:rPr>
          <w:bCs/>
          <w:sz w:val="18"/>
          <w:szCs w:val="18"/>
          <w:vertAlign w:val="superscript"/>
          <w:lang w:val="en-US"/>
        </w:rPr>
        <w:t>1</w:t>
      </w:r>
      <w:r w:rsidRPr="006B5DAF">
        <w:rPr>
          <w:bCs/>
          <w:sz w:val="18"/>
          <w:szCs w:val="18"/>
          <w:lang w:val="en-US"/>
        </w:rPr>
        <w:t xml:space="preserve">Packed Cell Volume </w:t>
      </w:r>
    </w:p>
    <w:p w14:paraId="2B471DEE" w14:textId="77777777" w:rsidR="00FB2259" w:rsidRDefault="00FB2259" w:rsidP="00E614C8">
      <w:pPr>
        <w:spacing w:line="360" w:lineRule="auto"/>
        <w:rPr>
          <w:b/>
          <w:sz w:val="16"/>
          <w:szCs w:val="16"/>
          <w:lang w:val="en-US"/>
        </w:rPr>
      </w:pPr>
    </w:p>
    <w:p w14:paraId="0E34558C" w14:textId="77777777" w:rsidR="00E614C8" w:rsidRDefault="00E614C8" w:rsidP="00E614C8">
      <w:pPr>
        <w:spacing w:line="360" w:lineRule="auto"/>
        <w:jc w:val="both"/>
        <w:rPr>
          <w:b/>
          <w:bCs/>
          <w:sz w:val="18"/>
          <w:szCs w:val="18"/>
          <w:lang w:val="en-US"/>
        </w:rPr>
      </w:pPr>
    </w:p>
    <w:p w14:paraId="2D9C89E9" w14:textId="77777777" w:rsidR="00E614C8" w:rsidRDefault="00E614C8" w:rsidP="00E614C8">
      <w:pPr>
        <w:spacing w:line="360" w:lineRule="auto"/>
        <w:jc w:val="both"/>
        <w:rPr>
          <w:b/>
          <w:bCs/>
          <w:sz w:val="18"/>
          <w:szCs w:val="18"/>
          <w:lang w:val="en-US"/>
        </w:rPr>
      </w:pPr>
    </w:p>
    <w:p w14:paraId="2AFFE753" w14:textId="77777777" w:rsidR="00E614C8" w:rsidRDefault="00E614C8" w:rsidP="00E614C8">
      <w:pPr>
        <w:spacing w:line="360" w:lineRule="auto"/>
        <w:jc w:val="both"/>
        <w:rPr>
          <w:b/>
          <w:bCs/>
          <w:sz w:val="18"/>
          <w:szCs w:val="18"/>
          <w:lang w:val="en-US"/>
        </w:rPr>
      </w:pPr>
    </w:p>
    <w:p w14:paraId="39DE71EB" w14:textId="77777777" w:rsidR="00E614C8" w:rsidRDefault="00E614C8" w:rsidP="00E614C8">
      <w:pPr>
        <w:spacing w:line="360" w:lineRule="auto"/>
        <w:jc w:val="both"/>
        <w:rPr>
          <w:b/>
          <w:bCs/>
          <w:sz w:val="18"/>
          <w:szCs w:val="18"/>
          <w:lang w:val="en-US"/>
        </w:rPr>
      </w:pPr>
    </w:p>
    <w:p w14:paraId="13562FA0" w14:textId="77777777" w:rsidR="00E614C8" w:rsidRDefault="00E614C8" w:rsidP="00E614C8">
      <w:pPr>
        <w:spacing w:line="360" w:lineRule="auto"/>
        <w:jc w:val="both"/>
        <w:rPr>
          <w:b/>
          <w:bCs/>
          <w:sz w:val="18"/>
          <w:szCs w:val="18"/>
          <w:lang w:val="en-US"/>
        </w:rPr>
      </w:pPr>
    </w:p>
    <w:p w14:paraId="489CAFF7" w14:textId="77777777" w:rsidR="00E614C8" w:rsidRDefault="00E614C8" w:rsidP="00E614C8">
      <w:pPr>
        <w:spacing w:line="360" w:lineRule="auto"/>
        <w:jc w:val="both"/>
        <w:rPr>
          <w:b/>
          <w:bCs/>
          <w:sz w:val="18"/>
          <w:szCs w:val="18"/>
          <w:lang w:val="en-US"/>
        </w:rPr>
      </w:pPr>
    </w:p>
    <w:p w14:paraId="21E4FE21" w14:textId="77777777" w:rsidR="00E614C8" w:rsidRDefault="00E614C8" w:rsidP="00E614C8">
      <w:pPr>
        <w:spacing w:line="360" w:lineRule="auto"/>
        <w:jc w:val="both"/>
        <w:rPr>
          <w:b/>
          <w:bCs/>
          <w:sz w:val="18"/>
          <w:szCs w:val="18"/>
          <w:lang w:val="en-US"/>
        </w:rPr>
      </w:pPr>
    </w:p>
    <w:p w14:paraId="41B81377" w14:textId="77777777" w:rsidR="00E614C8" w:rsidRDefault="00E614C8" w:rsidP="00E614C8">
      <w:pPr>
        <w:spacing w:line="360" w:lineRule="auto"/>
        <w:jc w:val="both"/>
        <w:rPr>
          <w:b/>
          <w:bCs/>
          <w:sz w:val="18"/>
          <w:szCs w:val="18"/>
          <w:lang w:val="en-US"/>
        </w:rPr>
      </w:pPr>
    </w:p>
    <w:p w14:paraId="4338C68F" w14:textId="77777777" w:rsidR="00E614C8" w:rsidRDefault="00E614C8" w:rsidP="00E614C8">
      <w:pPr>
        <w:spacing w:line="360" w:lineRule="auto"/>
        <w:jc w:val="both"/>
        <w:rPr>
          <w:b/>
          <w:lang w:val="en-US"/>
        </w:rPr>
      </w:pPr>
    </w:p>
    <w:p w14:paraId="0EDC97E0" w14:textId="77777777" w:rsidR="00361BD3" w:rsidRDefault="00361BD3" w:rsidP="00E614C8">
      <w:pPr>
        <w:spacing w:line="360" w:lineRule="auto"/>
        <w:jc w:val="both"/>
        <w:rPr>
          <w:bCs/>
          <w:sz w:val="18"/>
          <w:szCs w:val="18"/>
          <w:lang w:val="en-US"/>
        </w:rPr>
        <w:sectPr w:rsidR="00361BD3" w:rsidSect="00104278">
          <w:headerReference w:type="default" r:id="rId8"/>
          <w:footerReference w:type="even" r:id="rId9"/>
          <w:footerReference w:type="default" r:id="rId10"/>
          <w:headerReference w:type="firs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D5F71F6" w14:textId="3FB06F7B" w:rsidR="00361BD3" w:rsidRDefault="003770D2" w:rsidP="003770D2">
      <w:pPr>
        <w:rPr>
          <w:bCs/>
          <w:lang w:val="en-US"/>
        </w:rPr>
      </w:pPr>
      <w:r>
        <w:rPr>
          <w:b/>
          <w:lang w:val="en-US"/>
        </w:rPr>
        <w:lastRenderedPageBreak/>
        <w:t xml:space="preserve">Supplementary Table </w:t>
      </w:r>
      <w:r w:rsidR="00AB7D0B">
        <w:rPr>
          <w:b/>
          <w:lang w:val="en-US"/>
        </w:rPr>
        <w:t>2</w:t>
      </w:r>
      <w:r w:rsidR="00361BD3" w:rsidRPr="00905872">
        <w:rPr>
          <w:b/>
          <w:lang w:val="en-US"/>
        </w:rPr>
        <w:t>:</w:t>
      </w:r>
      <w:r w:rsidR="00361BD3">
        <w:rPr>
          <w:bCs/>
          <w:lang w:val="en-US"/>
        </w:rPr>
        <w:t xml:space="preserve"> Mean values and lower and upper confidence intervals (</w:t>
      </w:r>
      <w:r w:rsidR="00361BD3" w:rsidRPr="00905872">
        <w:rPr>
          <w:b/>
          <w:lang w:val="en-US"/>
        </w:rPr>
        <w:t>CI</w:t>
      </w:r>
      <w:r w:rsidR="00361BD3">
        <w:rPr>
          <w:bCs/>
          <w:lang w:val="en-US"/>
        </w:rPr>
        <w:t>) of substance P</w:t>
      </w:r>
      <w:r w:rsidR="00995CC1">
        <w:rPr>
          <w:bCs/>
          <w:lang w:val="en-US"/>
        </w:rPr>
        <w:t xml:space="preserve"> and </w:t>
      </w:r>
      <w:r w:rsidR="00361BD3">
        <w:rPr>
          <w:bCs/>
          <w:lang w:val="en-US"/>
        </w:rPr>
        <w:t>cortisol</w:t>
      </w:r>
      <w:r w:rsidR="00995CC1">
        <w:rPr>
          <w:bCs/>
          <w:lang w:val="en-US"/>
        </w:rPr>
        <w:t xml:space="preserve"> concentrations </w:t>
      </w:r>
      <w:r w:rsidR="00361BD3">
        <w:rPr>
          <w:bCs/>
          <w:lang w:val="en-US"/>
        </w:rPr>
        <w:t>in n = 24 calves of the German Simmental Breed, which were either submitted to a sham (CON, n = 12) or an electrical (PAIN, n = 12) stimulus</w:t>
      </w:r>
      <w:r w:rsidR="00106ADE">
        <w:rPr>
          <w:bCs/>
          <w:lang w:val="en-US"/>
        </w:rPr>
        <w:t xml:space="preserve"> (indicated </w:t>
      </w:r>
      <w:r w:rsidR="009901A4">
        <w:rPr>
          <w:bCs/>
          <w:lang w:val="en-US"/>
        </w:rPr>
        <w:t>by box</w:t>
      </w:r>
      <w:r w:rsidR="00106ADE">
        <w:rPr>
          <w:bCs/>
          <w:lang w:val="en-US"/>
        </w:rPr>
        <w:t>)</w:t>
      </w:r>
      <w:r w:rsidR="00361BD3">
        <w:rPr>
          <w:bCs/>
          <w:lang w:val="en-US"/>
        </w:rPr>
        <w:t>. Significances (</w:t>
      </w:r>
      <w:r w:rsidR="00361BD3" w:rsidRPr="00905872">
        <w:rPr>
          <w:b/>
          <w:lang w:val="en-US"/>
        </w:rPr>
        <w:t>p</w:t>
      </w:r>
      <w:r w:rsidR="00361BD3">
        <w:rPr>
          <w:bCs/>
          <w:lang w:val="en-US"/>
        </w:rPr>
        <w:t xml:space="preserve">) within groups are indicated, compared with baseline </w:t>
      </w:r>
      <w:r w:rsidR="00F773BF">
        <w:rPr>
          <w:bCs/>
          <w:lang w:val="en-US"/>
        </w:rPr>
        <w:t>60 min before intervention</w:t>
      </w:r>
      <w:r w:rsidR="00361BD3">
        <w:rPr>
          <w:bCs/>
          <w:lang w:val="en-US"/>
        </w:rPr>
        <w:t xml:space="preserve"> (* p &lt; 0.05, ** p &lt; 0.01) and</w:t>
      </w:r>
      <w:r w:rsidR="00F773BF">
        <w:rPr>
          <w:bCs/>
          <w:lang w:val="en-US"/>
        </w:rPr>
        <w:t xml:space="preserve"> at 0 min </w:t>
      </w:r>
      <w:r w:rsidR="00361BD3">
        <w:rPr>
          <w:bCs/>
          <w:lang w:val="en-US"/>
        </w:rPr>
        <w:t>(</w:t>
      </w:r>
      <w:r w:rsidR="00361BD3">
        <w:rPr>
          <w:bCs/>
          <w:lang w:val="en-US"/>
        </w:rPr>
        <w:sym w:font="Symbol" w:char="F0A8"/>
      </w:r>
      <w:r w:rsidR="00361BD3">
        <w:rPr>
          <w:bCs/>
          <w:lang w:val="en-US"/>
        </w:rPr>
        <w:t xml:space="preserve"> p &lt; 0.05, </w:t>
      </w:r>
      <w:r w:rsidR="00361BD3">
        <w:rPr>
          <w:bCs/>
          <w:lang w:val="en-US"/>
        </w:rPr>
        <w:sym w:font="Symbol" w:char="F0A8"/>
      </w:r>
      <w:r w:rsidR="00361BD3">
        <w:rPr>
          <w:bCs/>
          <w:lang w:val="en-US"/>
        </w:rPr>
        <w:sym w:font="Symbol" w:char="F0A8"/>
      </w:r>
      <w:r w:rsidR="00361BD3">
        <w:rPr>
          <w:bCs/>
          <w:lang w:val="en-US"/>
        </w:rPr>
        <w:t xml:space="preserve"> p &lt; 0.01). There were no significant differences between groups for all laboratory parameters. </w:t>
      </w:r>
    </w:p>
    <w:tbl>
      <w:tblPr>
        <w:tblStyle w:val="Tabellenraster"/>
        <w:tblW w:w="10348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696"/>
        <w:gridCol w:w="1696"/>
        <w:gridCol w:w="876"/>
        <w:gridCol w:w="1837"/>
        <w:gridCol w:w="1697"/>
        <w:gridCol w:w="1132"/>
      </w:tblGrid>
      <w:tr w:rsidR="00995CC1" w:rsidRPr="00995CC1" w14:paraId="5A395898" w14:textId="77777777" w:rsidTr="00384BC8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1A393CE" w14:textId="77777777" w:rsidR="00995CC1" w:rsidRPr="00995CC1" w:rsidRDefault="00995CC1" w:rsidP="003770D2">
            <w:pPr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268" w:type="dxa"/>
            <w:gridSpan w:val="3"/>
            <w:tcBorders>
              <w:top w:val="single" w:sz="4" w:space="0" w:color="auto"/>
              <w:bottom w:val="nil"/>
            </w:tcBorders>
          </w:tcPr>
          <w:p w14:paraId="1B6A0A79" w14:textId="77777777" w:rsidR="00995CC1" w:rsidRPr="00995CC1" w:rsidRDefault="00995CC1" w:rsidP="003770D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5CC1">
              <w:rPr>
                <w:b/>
                <w:sz w:val="20"/>
                <w:szCs w:val="20"/>
                <w:lang w:val="en-US"/>
              </w:rPr>
              <w:t>Substance P (</w:t>
            </w:r>
            <w:proofErr w:type="spellStart"/>
            <w:r w:rsidRPr="00995CC1">
              <w:rPr>
                <w:b/>
                <w:sz w:val="20"/>
                <w:szCs w:val="20"/>
                <w:lang w:val="en-US"/>
              </w:rPr>
              <w:t>pg</w:t>
            </w:r>
            <w:proofErr w:type="spellEnd"/>
            <w:r w:rsidRPr="00995CC1">
              <w:rPr>
                <w:b/>
                <w:sz w:val="20"/>
                <w:szCs w:val="20"/>
                <w:lang w:val="en-US"/>
              </w:rPr>
              <w:t>/ml)</w:t>
            </w:r>
          </w:p>
        </w:tc>
        <w:tc>
          <w:tcPr>
            <w:tcW w:w="4666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E20861E" w14:textId="77777777" w:rsidR="00995CC1" w:rsidRPr="00995CC1" w:rsidRDefault="00995CC1" w:rsidP="003770D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5CC1">
              <w:rPr>
                <w:b/>
                <w:sz w:val="20"/>
                <w:szCs w:val="20"/>
                <w:lang w:val="en-US"/>
              </w:rPr>
              <w:t>Cortisol (</w:t>
            </w:r>
            <w:proofErr w:type="spellStart"/>
            <w:r w:rsidRPr="00995CC1">
              <w:rPr>
                <w:b/>
                <w:sz w:val="20"/>
                <w:szCs w:val="20"/>
                <w:lang w:val="en-US"/>
              </w:rPr>
              <w:t>pg</w:t>
            </w:r>
            <w:proofErr w:type="spellEnd"/>
            <w:r w:rsidRPr="00995CC1">
              <w:rPr>
                <w:b/>
                <w:sz w:val="20"/>
                <w:szCs w:val="20"/>
                <w:lang w:val="en-US"/>
              </w:rPr>
              <w:t>/ml)</w:t>
            </w:r>
          </w:p>
        </w:tc>
      </w:tr>
      <w:tr w:rsidR="00995CC1" w:rsidRPr="00995CC1" w14:paraId="6C6C6BAC" w14:textId="77777777" w:rsidTr="00384BC8"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8B082" w14:textId="77777777" w:rsidR="00995CC1" w:rsidRPr="00995CC1" w:rsidRDefault="00995CC1" w:rsidP="003770D2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995CC1">
              <w:rPr>
                <w:b/>
                <w:sz w:val="20"/>
                <w:szCs w:val="20"/>
                <w:lang w:val="en-US"/>
              </w:rPr>
              <w:t>Time Point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9685DA5" w14:textId="77777777" w:rsidR="00995CC1" w:rsidRPr="00995CC1" w:rsidRDefault="00995CC1" w:rsidP="003770D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5CC1">
              <w:rPr>
                <w:b/>
                <w:sz w:val="20"/>
                <w:szCs w:val="20"/>
                <w:lang w:val="en-US"/>
              </w:rPr>
              <w:t>CON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53DD446E" w14:textId="77777777" w:rsidR="00995CC1" w:rsidRPr="00995CC1" w:rsidRDefault="00995CC1" w:rsidP="003770D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5CC1">
              <w:rPr>
                <w:b/>
                <w:sz w:val="20"/>
                <w:szCs w:val="20"/>
                <w:lang w:val="en-US"/>
              </w:rPr>
              <w:t>PAIN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A97005B" w14:textId="77777777" w:rsidR="00995CC1" w:rsidRPr="00995CC1" w:rsidRDefault="00995CC1" w:rsidP="003770D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5CC1">
              <w:rPr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DF59F71" w14:textId="77777777" w:rsidR="00995CC1" w:rsidRPr="00995CC1" w:rsidRDefault="00995CC1" w:rsidP="003770D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5CC1">
              <w:rPr>
                <w:b/>
                <w:sz w:val="20"/>
                <w:szCs w:val="20"/>
                <w:lang w:val="en-US"/>
              </w:rPr>
              <w:t>CON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</w:tcPr>
          <w:p w14:paraId="12F2799C" w14:textId="77777777" w:rsidR="00995CC1" w:rsidRPr="00995CC1" w:rsidRDefault="00995CC1" w:rsidP="003770D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5CC1">
              <w:rPr>
                <w:b/>
                <w:sz w:val="20"/>
                <w:szCs w:val="20"/>
                <w:lang w:val="en-US"/>
              </w:rPr>
              <w:t>PAIN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B301B0D" w14:textId="77777777" w:rsidR="00995CC1" w:rsidRPr="00995CC1" w:rsidRDefault="00995CC1" w:rsidP="003770D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5CC1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995CC1" w:rsidRPr="00995CC1" w14:paraId="0F891E03" w14:textId="77777777" w:rsidTr="00384BC8"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6B85EC" w14:textId="2D4EE5CB" w:rsidR="00995CC1" w:rsidRPr="00995CC1" w:rsidRDefault="00CC0FAC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5FD5985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465.6</w:t>
            </w:r>
          </w:p>
          <w:p w14:paraId="5360124A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880.1-2,440.6)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27AA8BF5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685.8</w:t>
            </w:r>
          </w:p>
          <w:p w14:paraId="54C7FF22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012.3-2,807.4)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7939FFC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6981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56D37DA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2,892.9</w:t>
            </w:r>
          </w:p>
          <w:p w14:paraId="1A046D9B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603.6-5,218.7)</w:t>
            </w:r>
          </w:p>
        </w:tc>
        <w:tc>
          <w:tcPr>
            <w:tcW w:w="1697" w:type="dxa"/>
            <w:tcBorders>
              <w:top w:val="single" w:sz="4" w:space="0" w:color="auto"/>
              <w:bottom w:val="nil"/>
            </w:tcBorders>
          </w:tcPr>
          <w:p w14:paraId="36ED8AC2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2,864.1</w:t>
            </w:r>
          </w:p>
          <w:p w14:paraId="51F0F7D6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587.6-5,218.7)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460B1E6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9867</w:t>
            </w:r>
          </w:p>
        </w:tc>
      </w:tr>
      <w:tr w:rsidR="00995CC1" w:rsidRPr="00995CC1" w14:paraId="59281AFB" w14:textId="77777777" w:rsidTr="00384BC8">
        <w:tc>
          <w:tcPr>
            <w:tcW w:w="1414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A512239" w14:textId="5DAD8F16" w:rsidR="00995CC1" w:rsidRPr="00995CC1" w:rsidRDefault="00995CC1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sz w:val="20"/>
                <w:szCs w:val="20"/>
              </w:rPr>
              <w:t>0 min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359AA2F9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495.2</w:t>
            </w:r>
          </w:p>
          <w:p w14:paraId="086B0220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897.8-1,489.9)</w:t>
            </w:r>
          </w:p>
        </w:tc>
        <w:tc>
          <w:tcPr>
            <w:tcW w:w="1696" w:type="dxa"/>
            <w:tcBorders>
              <w:top w:val="nil"/>
              <w:bottom w:val="double" w:sz="4" w:space="0" w:color="auto"/>
            </w:tcBorders>
          </w:tcPr>
          <w:p w14:paraId="0C3D4D09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652.4</w:t>
            </w:r>
          </w:p>
          <w:p w14:paraId="26C109B8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992.3-2,751.8)</w:t>
            </w:r>
          </w:p>
        </w:tc>
        <w:tc>
          <w:tcPr>
            <w:tcW w:w="876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569E9B34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7781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1DB4FF0C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2,670.4</w:t>
            </w:r>
          </w:p>
          <w:p w14:paraId="43A92B14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480.3-4,817.4)</w:t>
            </w:r>
          </w:p>
        </w:tc>
        <w:tc>
          <w:tcPr>
            <w:tcW w:w="1697" w:type="dxa"/>
            <w:tcBorders>
              <w:top w:val="nil"/>
              <w:bottom w:val="double" w:sz="4" w:space="0" w:color="auto"/>
            </w:tcBorders>
          </w:tcPr>
          <w:p w14:paraId="4BE66F30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2,864.1</w:t>
            </w:r>
          </w:p>
          <w:p w14:paraId="624464DE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587.6-5,218.7)</w:t>
            </w:r>
          </w:p>
        </w:tc>
        <w:tc>
          <w:tcPr>
            <w:tcW w:w="1132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74DE9015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8539</w:t>
            </w:r>
          </w:p>
        </w:tc>
      </w:tr>
      <w:tr w:rsidR="009901A4" w:rsidRPr="00995CC1" w14:paraId="188A8DA5" w14:textId="77777777" w:rsidTr="009901A4">
        <w:tc>
          <w:tcPr>
            <w:tcW w:w="1414" w:type="dxa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auto"/>
            </w:tcBorders>
          </w:tcPr>
          <w:p w14:paraId="729FF7EE" w14:textId="69D6DBDF" w:rsidR="00995CC1" w:rsidRPr="00995CC1" w:rsidRDefault="00995CC1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sz w:val="20"/>
                <w:szCs w:val="20"/>
              </w:rPr>
              <w:t>5 min</w:t>
            </w:r>
          </w:p>
        </w:tc>
        <w:tc>
          <w:tcPr>
            <w:tcW w:w="1696" w:type="dxa"/>
            <w:tcBorders>
              <w:top w:val="double" w:sz="4" w:space="0" w:color="auto"/>
              <w:left w:val="single" w:sz="4" w:space="0" w:color="auto"/>
              <w:bottom w:val="nil"/>
            </w:tcBorders>
          </w:tcPr>
          <w:p w14:paraId="7DF7631D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436.6</w:t>
            </w:r>
          </w:p>
          <w:p w14:paraId="16A240E8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854.1-2,392.3)</w:t>
            </w:r>
          </w:p>
        </w:tc>
        <w:tc>
          <w:tcPr>
            <w:tcW w:w="1696" w:type="dxa"/>
            <w:tcBorders>
              <w:top w:val="double" w:sz="4" w:space="0" w:color="auto"/>
              <w:bottom w:val="nil"/>
            </w:tcBorders>
          </w:tcPr>
          <w:p w14:paraId="69A0B103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495.2</w:t>
            </w:r>
          </w:p>
          <w:p w14:paraId="54B3AAC9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888.9-2,489.9)</w:t>
            </w:r>
          </w:p>
        </w:tc>
        <w:tc>
          <w:tcPr>
            <w:tcW w:w="876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0BABD40A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9136</w:t>
            </w:r>
          </w:p>
        </w:tc>
        <w:tc>
          <w:tcPr>
            <w:tcW w:w="1837" w:type="dxa"/>
            <w:tcBorders>
              <w:top w:val="double" w:sz="4" w:space="0" w:color="auto"/>
              <w:left w:val="single" w:sz="4" w:space="0" w:color="auto"/>
              <w:bottom w:val="nil"/>
            </w:tcBorders>
          </w:tcPr>
          <w:p w14:paraId="59F23024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2,835.6</w:t>
            </w:r>
          </w:p>
          <w:p w14:paraId="3B2DAADF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571.8-4,675.1)</w:t>
            </w:r>
          </w:p>
        </w:tc>
        <w:tc>
          <w:tcPr>
            <w:tcW w:w="1697" w:type="dxa"/>
            <w:tcBorders>
              <w:top w:val="double" w:sz="4" w:space="0" w:color="auto"/>
              <w:bottom w:val="nil"/>
            </w:tcBorders>
          </w:tcPr>
          <w:p w14:paraId="62010606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3,229.2</w:t>
            </w:r>
          </w:p>
          <w:p w14:paraId="5C510C4A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790.1-5,884.0)</w:t>
            </w:r>
          </w:p>
        </w:tc>
        <w:tc>
          <w:tcPr>
            <w:tcW w:w="1132" w:type="dxa"/>
            <w:tcBorders>
              <w:top w:val="double" w:sz="4" w:space="0" w:color="auto"/>
              <w:bottom w:val="nil"/>
              <w:right w:val="double" w:sz="4" w:space="0" w:color="auto"/>
            </w:tcBorders>
          </w:tcPr>
          <w:p w14:paraId="2C51533E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7439</w:t>
            </w:r>
          </w:p>
        </w:tc>
      </w:tr>
      <w:tr w:rsidR="009901A4" w:rsidRPr="00995CC1" w14:paraId="0196CB01" w14:textId="77777777" w:rsidTr="009901A4">
        <w:tc>
          <w:tcPr>
            <w:tcW w:w="1414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1668A419" w14:textId="210A78DE" w:rsidR="00995CC1" w:rsidRPr="00995CC1" w:rsidRDefault="00995CC1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sz w:val="20"/>
                <w:szCs w:val="20"/>
              </w:rPr>
              <w:t>10 min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</w:tcBorders>
          </w:tcPr>
          <w:p w14:paraId="476C0C8D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380.2</w:t>
            </w:r>
          </w:p>
          <w:p w14:paraId="172A6347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828.8-2,298.5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502F5D67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636.0</w:t>
            </w:r>
          </w:p>
          <w:p w14:paraId="441F249D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982.4-2,2724.4)</w:t>
            </w:r>
          </w:p>
        </w:tc>
        <w:tc>
          <w:tcPr>
            <w:tcW w:w="876" w:type="dxa"/>
            <w:tcBorders>
              <w:top w:val="nil"/>
              <w:bottom w:val="nil"/>
              <w:right w:val="single" w:sz="4" w:space="0" w:color="auto"/>
            </w:tcBorders>
          </w:tcPr>
          <w:p w14:paraId="79CC7FF6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6436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</w:tcBorders>
          </w:tcPr>
          <w:p w14:paraId="3555F3E8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3,294.5</w:t>
            </w:r>
          </w:p>
          <w:p w14:paraId="3D7AE8B8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808.0-6,002.9)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2F3EA1BA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3,789.5</w:t>
            </w:r>
          </w:p>
          <w:p w14:paraId="10CF2FF8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2,100.6-6,836.3)</w:t>
            </w:r>
          </w:p>
        </w:tc>
        <w:tc>
          <w:tcPr>
            <w:tcW w:w="1132" w:type="dxa"/>
            <w:tcBorders>
              <w:top w:val="nil"/>
              <w:bottom w:val="nil"/>
              <w:right w:val="double" w:sz="4" w:space="0" w:color="auto"/>
            </w:tcBorders>
          </w:tcPr>
          <w:p w14:paraId="776FF6EF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7434</w:t>
            </w:r>
          </w:p>
        </w:tc>
      </w:tr>
      <w:tr w:rsidR="009901A4" w:rsidRPr="00995CC1" w14:paraId="33EA789D" w14:textId="77777777" w:rsidTr="009901A4">
        <w:tc>
          <w:tcPr>
            <w:tcW w:w="1414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10F6A4C1" w14:textId="2520A739" w:rsidR="00995CC1" w:rsidRPr="00995CC1" w:rsidRDefault="00995CC1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sz w:val="20"/>
                <w:szCs w:val="20"/>
              </w:rPr>
              <w:t>15 min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</w:tcBorders>
          </w:tcPr>
          <w:p w14:paraId="611B4D37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212.0</w:t>
            </w:r>
          </w:p>
          <w:p w14:paraId="6F6E18CC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720.5-2,018.3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6DBA3C26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556.2</w:t>
            </w:r>
          </w:p>
          <w:p w14:paraId="1CA26954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934.5-1,591.5)</w:t>
            </w:r>
          </w:p>
        </w:tc>
        <w:tc>
          <w:tcPr>
            <w:tcW w:w="876" w:type="dxa"/>
            <w:tcBorders>
              <w:top w:val="nil"/>
              <w:bottom w:val="nil"/>
              <w:right w:val="single" w:sz="4" w:space="0" w:color="auto"/>
            </w:tcBorders>
          </w:tcPr>
          <w:p w14:paraId="1DAF882B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4783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</w:tcBorders>
          </w:tcPr>
          <w:p w14:paraId="7207AC7D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3,568.9</w:t>
            </w:r>
          </w:p>
          <w:p w14:paraId="2B713391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978.3-6,438.2)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30D41AC4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3,197.1</w:t>
            </w:r>
          </w:p>
          <w:p w14:paraId="5413A9EB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772.2-5,767.5)</w:t>
            </w:r>
          </w:p>
        </w:tc>
        <w:tc>
          <w:tcPr>
            <w:tcW w:w="1132" w:type="dxa"/>
            <w:tcBorders>
              <w:top w:val="nil"/>
              <w:bottom w:val="nil"/>
              <w:right w:val="double" w:sz="4" w:space="0" w:color="auto"/>
            </w:tcBorders>
          </w:tcPr>
          <w:p w14:paraId="116A789C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7886</w:t>
            </w:r>
          </w:p>
        </w:tc>
      </w:tr>
      <w:tr w:rsidR="009901A4" w:rsidRPr="00995CC1" w14:paraId="6BB13E52" w14:textId="77777777" w:rsidTr="009901A4">
        <w:tc>
          <w:tcPr>
            <w:tcW w:w="1414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4521E71E" w14:textId="4DE9E87D" w:rsidR="00995CC1" w:rsidRPr="00995CC1" w:rsidRDefault="00995CC1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sz w:val="20"/>
                <w:szCs w:val="20"/>
              </w:rPr>
              <w:t>20 min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</w:tcBorders>
          </w:tcPr>
          <w:p w14:paraId="40AC39B3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465.6</w:t>
            </w:r>
          </w:p>
          <w:p w14:paraId="2A2E4CAA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871.3-2.446.6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4D3FD7EB" w14:textId="46D25A7D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176.1</w:t>
            </w:r>
          </w:p>
          <w:p w14:paraId="254B3B1F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706.3-1,958.6)</w:t>
            </w:r>
          </w:p>
        </w:tc>
        <w:tc>
          <w:tcPr>
            <w:tcW w:w="876" w:type="dxa"/>
            <w:tcBorders>
              <w:top w:val="nil"/>
              <w:bottom w:val="nil"/>
              <w:right w:val="single" w:sz="4" w:space="0" w:color="auto"/>
            </w:tcBorders>
          </w:tcPr>
          <w:p w14:paraId="5227EB8D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5516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</w:tcBorders>
          </w:tcPr>
          <w:p w14:paraId="60847183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3,197.1</w:t>
            </w:r>
          </w:p>
          <w:p w14:paraId="5403A101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722.2-5,767.5)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2A448B37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3,789.5</w:t>
            </w:r>
          </w:p>
          <w:p w14:paraId="229D8D61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2,100.6-6,836.3)</w:t>
            </w:r>
          </w:p>
        </w:tc>
        <w:tc>
          <w:tcPr>
            <w:tcW w:w="1132" w:type="dxa"/>
            <w:tcBorders>
              <w:top w:val="nil"/>
              <w:bottom w:val="nil"/>
              <w:right w:val="double" w:sz="4" w:space="0" w:color="auto"/>
            </w:tcBorders>
          </w:tcPr>
          <w:p w14:paraId="11459842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6930</w:t>
            </w:r>
          </w:p>
        </w:tc>
      </w:tr>
      <w:tr w:rsidR="009901A4" w:rsidRPr="00995CC1" w14:paraId="2894761A" w14:textId="77777777" w:rsidTr="009901A4">
        <w:tc>
          <w:tcPr>
            <w:tcW w:w="1414" w:type="dxa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09B0B3F9" w14:textId="7BEBF73E" w:rsidR="00995CC1" w:rsidRPr="00995CC1" w:rsidRDefault="00995CC1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sz w:val="20"/>
                <w:szCs w:val="20"/>
              </w:rPr>
              <w:t>25 min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5AF50563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299.8</w:t>
            </w:r>
          </w:p>
          <w:p w14:paraId="04DC8E12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780.6-2,164.6)</w:t>
            </w:r>
          </w:p>
        </w:tc>
        <w:tc>
          <w:tcPr>
            <w:tcW w:w="1696" w:type="dxa"/>
            <w:tcBorders>
              <w:top w:val="nil"/>
              <w:bottom w:val="double" w:sz="4" w:space="0" w:color="auto"/>
            </w:tcBorders>
          </w:tcPr>
          <w:p w14:paraId="1C42F99F" w14:textId="3B2BFBA6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962.9</w:t>
            </w:r>
            <w:r w:rsidR="00000E7B">
              <w:rPr>
                <w:bCs/>
                <w:sz w:val="20"/>
                <w:szCs w:val="20"/>
                <w:lang w:val="en-US"/>
              </w:rPr>
              <w:t>*,</w:t>
            </w:r>
            <w:r w:rsidRPr="00995CC1">
              <w:rPr>
                <w:bCs/>
                <w:sz w:val="20"/>
                <w:szCs w:val="20"/>
                <w:vertAlign w:val="superscript"/>
                <w:lang w:val="en-US"/>
              </w:rPr>
              <w:sym w:font="Symbol" w:char="F0A8"/>
            </w:r>
          </w:p>
          <w:p w14:paraId="506EFB43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572.5-1,603.6)</w:t>
            </w:r>
          </w:p>
        </w:tc>
        <w:tc>
          <w:tcPr>
            <w:tcW w:w="876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4CAA2383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4053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36214131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2,835.6</w:t>
            </w:r>
          </w:p>
          <w:p w14:paraId="34CEBE28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571.8-5,115.3)</w:t>
            </w:r>
          </w:p>
        </w:tc>
        <w:tc>
          <w:tcPr>
            <w:tcW w:w="1697" w:type="dxa"/>
            <w:tcBorders>
              <w:top w:val="nil"/>
              <w:bottom w:val="double" w:sz="4" w:space="0" w:color="auto"/>
            </w:tcBorders>
          </w:tcPr>
          <w:p w14:paraId="7A61D7B3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3,133.8</w:t>
            </w:r>
          </w:p>
          <w:p w14:paraId="169CDFB2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737.1-5,653.3)</w:t>
            </w:r>
          </w:p>
        </w:tc>
        <w:tc>
          <w:tcPr>
            <w:tcW w:w="1132" w:type="dxa"/>
            <w:tcBorders>
              <w:top w:val="nil"/>
              <w:bottom w:val="double" w:sz="4" w:space="0" w:color="auto"/>
              <w:right w:val="double" w:sz="4" w:space="0" w:color="auto"/>
            </w:tcBorders>
          </w:tcPr>
          <w:p w14:paraId="1B3E7846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8063</w:t>
            </w:r>
          </w:p>
        </w:tc>
      </w:tr>
      <w:tr w:rsidR="00995CC1" w:rsidRPr="00995CC1" w14:paraId="6C1CD7FE" w14:textId="77777777" w:rsidTr="00384BC8">
        <w:tc>
          <w:tcPr>
            <w:tcW w:w="1414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E56B78" w14:textId="4908736B" w:rsidR="00995CC1" w:rsidRPr="00995CC1" w:rsidRDefault="00995CC1" w:rsidP="003770D2">
            <w:pPr>
              <w:jc w:val="both"/>
              <w:rPr>
                <w:sz w:val="20"/>
                <w:szCs w:val="20"/>
              </w:rPr>
            </w:pPr>
            <w:r w:rsidRPr="00995CC1">
              <w:rPr>
                <w:sz w:val="20"/>
                <w:szCs w:val="20"/>
              </w:rPr>
              <w:t>30 min</w:t>
            </w:r>
          </w:p>
        </w:tc>
        <w:tc>
          <w:tcPr>
            <w:tcW w:w="1696" w:type="dxa"/>
            <w:tcBorders>
              <w:top w:val="double" w:sz="4" w:space="0" w:color="auto"/>
              <w:left w:val="single" w:sz="4" w:space="0" w:color="auto"/>
              <w:bottom w:val="nil"/>
            </w:tcBorders>
          </w:tcPr>
          <w:p w14:paraId="64409DA5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366.5</w:t>
            </w:r>
          </w:p>
          <w:p w14:paraId="59589D81" w14:textId="1DECB19D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820.6-2,275.6)</w:t>
            </w:r>
          </w:p>
        </w:tc>
        <w:tc>
          <w:tcPr>
            <w:tcW w:w="1696" w:type="dxa"/>
            <w:tcBorders>
              <w:top w:val="double" w:sz="4" w:space="0" w:color="auto"/>
            </w:tcBorders>
          </w:tcPr>
          <w:p w14:paraId="1C669261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176.1</w:t>
            </w:r>
          </w:p>
          <w:p w14:paraId="379F3F93" w14:textId="260A4B83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706.3-1,958.6)</w:t>
            </w:r>
          </w:p>
        </w:tc>
        <w:tc>
          <w:tcPr>
            <w:tcW w:w="876" w:type="dxa"/>
            <w:tcBorders>
              <w:top w:val="double" w:sz="4" w:space="0" w:color="auto"/>
              <w:right w:val="single" w:sz="4" w:space="0" w:color="auto"/>
            </w:tcBorders>
          </w:tcPr>
          <w:p w14:paraId="7356AF7C" w14:textId="73FFA3DF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6812</w:t>
            </w:r>
          </w:p>
        </w:tc>
        <w:tc>
          <w:tcPr>
            <w:tcW w:w="1837" w:type="dxa"/>
            <w:tcBorders>
              <w:top w:val="double" w:sz="4" w:space="0" w:color="auto"/>
              <w:left w:val="single" w:sz="4" w:space="0" w:color="auto"/>
            </w:tcBorders>
          </w:tcPr>
          <w:p w14:paraId="313EA690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3,010.9</w:t>
            </w:r>
          </w:p>
          <w:p w14:paraId="5F971404" w14:textId="4B88A23A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652.4-5,486.2)</w:t>
            </w:r>
          </w:p>
        </w:tc>
        <w:tc>
          <w:tcPr>
            <w:tcW w:w="1697" w:type="dxa"/>
            <w:tcBorders>
              <w:top w:val="double" w:sz="4" w:space="0" w:color="auto"/>
            </w:tcBorders>
          </w:tcPr>
          <w:p w14:paraId="53C46296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3,071.7</w:t>
            </w:r>
          </w:p>
          <w:p w14:paraId="41E7D3EA" w14:textId="3006F454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702.8-5,541.4)</w:t>
            </w:r>
          </w:p>
        </w:tc>
        <w:tc>
          <w:tcPr>
            <w:tcW w:w="1132" w:type="dxa"/>
            <w:tcBorders>
              <w:top w:val="double" w:sz="4" w:space="0" w:color="auto"/>
              <w:right w:val="single" w:sz="4" w:space="0" w:color="auto"/>
            </w:tcBorders>
          </w:tcPr>
          <w:p w14:paraId="75B99883" w14:textId="15D7FA35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9591</w:t>
            </w:r>
          </w:p>
        </w:tc>
      </w:tr>
      <w:tr w:rsidR="00995CC1" w:rsidRPr="00995CC1" w14:paraId="5E6352CB" w14:textId="77777777" w:rsidTr="00384BC8"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F7C6E5" w14:textId="19A685DE" w:rsidR="00995CC1" w:rsidRPr="00995CC1" w:rsidRDefault="00995CC1" w:rsidP="003770D2">
            <w:pPr>
              <w:jc w:val="both"/>
              <w:rPr>
                <w:sz w:val="20"/>
                <w:szCs w:val="20"/>
              </w:rPr>
            </w:pPr>
            <w:r w:rsidRPr="00995CC1">
              <w:rPr>
                <w:sz w:val="20"/>
                <w:szCs w:val="20"/>
              </w:rPr>
              <w:t>35 min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</w:tcBorders>
          </w:tcPr>
          <w:p w14:paraId="246A5B7C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286.9</w:t>
            </w:r>
          </w:p>
          <w:p w14:paraId="759605FF" w14:textId="1F44629D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765.1-2,143.1)</w:t>
            </w:r>
          </w:p>
        </w:tc>
        <w:tc>
          <w:tcPr>
            <w:tcW w:w="1696" w:type="dxa"/>
            <w:tcBorders>
              <w:bottom w:val="nil"/>
            </w:tcBorders>
          </w:tcPr>
          <w:p w14:paraId="1D87EE37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636.0</w:t>
            </w:r>
          </w:p>
          <w:p w14:paraId="1770FA6E" w14:textId="02CA6AE8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972.6-2,724.4)</w:t>
            </w:r>
          </w:p>
        </w:tc>
        <w:tc>
          <w:tcPr>
            <w:tcW w:w="876" w:type="dxa"/>
            <w:tcBorders>
              <w:bottom w:val="nil"/>
              <w:right w:val="single" w:sz="4" w:space="0" w:color="auto"/>
            </w:tcBorders>
          </w:tcPr>
          <w:p w14:paraId="64440BED" w14:textId="2A73FF3A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5095</w:t>
            </w:r>
          </w:p>
        </w:tc>
        <w:tc>
          <w:tcPr>
            <w:tcW w:w="1837" w:type="dxa"/>
            <w:tcBorders>
              <w:left w:val="single" w:sz="4" w:space="0" w:color="auto"/>
              <w:bottom w:val="nil"/>
            </w:tcBorders>
          </w:tcPr>
          <w:p w14:paraId="3F132FB6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3,394.8</w:t>
            </w:r>
          </w:p>
          <w:p w14:paraId="218A6542" w14:textId="5E1A293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881.8-6,124.2)</w:t>
            </w:r>
          </w:p>
        </w:tc>
        <w:tc>
          <w:tcPr>
            <w:tcW w:w="1697" w:type="dxa"/>
            <w:tcBorders>
              <w:bottom w:val="nil"/>
            </w:tcBorders>
          </w:tcPr>
          <w:p w14:paraId="2CAC037D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3,641.0</w:t>
            </w:r>
          </w:p>
          <w:p w14:paraId="555B4681" w14:textId="5E0EAA73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2,018.3-6,568.2)</w:t>
            </w:r>
          </w:p>
        </w:tc>
        <w:tc>
          <w:tcPr>
            <w:tcW w:w="1132" w:type="dxa"/>
            <w:tcBorders>
              <w:bottom w:val="nil"/>
              <w:right w:val="single" w:sz="4" w:space="0" w:color="auto"/>
            </w:tcBorders>
          </w:tcPr>
          <w:p w14:paraId="29AC9F2D" w14:textId="73ADE806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8588</w:t>
            </w:r>
          </w:p>
        </w:tc>
      </w:tr>
      <w:tr w:rsidR="00995CC1" w:rsidRPr="00995CC1" w14:paraId="305791DB" w14:textId="77777777" w:rsidTr="00384BC8"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831440" w14:textId="0300F476" w:rsidR="00995CC1" w:rsidRPr="00995CC1" w:rsidRDefault="00995CC1" w:rsidP="003770D2">
            <w:pPr>
              <w:jc w:val="both"/>
              <w:rPr>
                <w:sz w:val="20"/>
                <w:szCs w:val="20"/>
              </w:rPr>
            </w:pPr>
            <w:r w:rsidRPr="00995CC1">
              <w:rPr>
                <w:sz w:val="20"/>
                <w:szCs w:val="20"/>
              </w:rPr>
              <w:t>45 min</w:t>
            </w:r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</w:tcBorders>
          </w:tcPr>
          <w:p w14:paraId="56AEF7F5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540.7</w:t>
            </w:r>
          </w:p>
          <w:p w14:paraId="11ACE5DF" w14:textId="116B487A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925.2-2,591.5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5BC82BF6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587.6</w:t>
            </w:r>
          </w:p>
          <w:p w14:paraId="30FB50FD" w14:textId="294B6CB0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953.4-2,643.9)</w:t>
            </w:r>
          </w:p>
        </w:tc>
        <w:tc>
          <w:tcPr>
            <w:tcW w:w="876" w:type="dxa"/>
            <w:tcBorders>
              <w:top w:val="nil"/>
              <w:bottom w:val="nil"/>
              <w:right w:val="single" w:sz="4" w:space="0" w:color="auto"/>
            </w:tcBorders>
          </w:tcPr>
          <w:p w14:paraId="345EBD7F" w14:textId="4D955A21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9369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</w:tcBorders>
          </w:tcPr>
          <w:p w14:paraId="75AF74AF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3,568.9</w:t>
            </w:r>
          </w:p>
          <w:p w14:paraId="319884D5" w14:textId="671C4F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978.3-6,438.2)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442165AB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3,463.4</w:t>
            </w:r>
          </w:p>
          <w:p w14:paraId="432CB519" w14:textId="50461801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900.0-6,247.9)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4" w:space="0" w:color="auto"/>
            </w:tcBorders>
          </w:tcPr>
          <w:p w14:paraId="252C5221" w14:textId="2C13B1C3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9309</w:t>
            </w:r>
          </w:p>
        </w:tc>
      </w:tr>
      <w:tr w:rsidR="00995CC1" w:rsidRPr="00995CC1" w14:paraId="52C3F34D" w14:textId="77777777" w:rsidTr="00384BC8"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E255C3" w14:textId="0A973FB0" w:rsidR="00995CC1" w:rsidRPr="00995CC1" w:rsidRDefault="00995CC1" w:rsidP="003770D2">
            <w:pPr>
              <w:jc w:val="both"/>
              <w:rPr>
                <w:sz w:val="20"/>
                <w:szCs w:val="20"/>
              </w:rPr>
            </w:pPr>
            <w:r w:rsidRPr="00995CC1">
              <w:rPr>
                <w:sz w:val="20"/>
                <w:szCs w:val="20"/>
              </w:rPr>
              <w:t xml:space="preserve">1 </w:t>
            </w:r>
            <w:proofErr w:type="spellStart"/>
            <w:r w:rsidRPr="00995CC1">
              <w:rPr>
                <w:sz w:val="20"/>
                <w:szCs w:val="20"/>
              </w:rPr>
              <w:t>hour</w:t>
            </w:r>
            <w:proofErr w:type="spellEnd"/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</w:tcBorders>
          </w:tcPr>
          <w:p w14:paraId="6772FF1A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436.6</w:t>
            </w:r>
          </w:p>
          <w:p w14:paraId="710106EF" w14:textId="41B1832E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854.1-2,392.4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5202436B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236.5</w:t>
            </w:r>
          </w:p>
          <w:p w14:paraId="4F73EAA5" w14:textId="3BE13331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735.1-2,059.1)</w:t>
            </w:r>
          </w:p>
        </w:tc>
        <w:tc>
          <w:tcPr>
            <w:tcW w:w="876" w:type="dxa"/>
            <w:tcBorders>
              <w:top w:val="nil"/>
              <w:bottom w:val="nil"/>
              <w:right w:val="single" w:sz="4" w:space="0" w:color="auto"/>
            </w:tcBorders>
          </w:tcPr>
          <w:p w14:paraId="2CFDA478" w14:textId="4975B80A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6791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</w:tcBorders>
          </w:tcPr>
          <w:p w14:paraId="44223E49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3.394,8</w:t>
            </w:r>
          </w:p>
          <w:p w14:paraId="199B51FC" w14:textId="70BC4A83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.881.8-6,124.2)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0283752F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4,402.8</w:t>
            </w:r>
          </w:p>
          <w:p w14:paraId="76A4E179" w14:textId="08334DA4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2,440.6-8,022.5)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4" w:space="0" w:color="auto"/>
            </w:tcBorders>
          </w:tcPr>
          <w:p w14:paraId="2E6AD040" w14:textId="33363D96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5312</w:t>
            </w:r>
          </w:p>
        </w:tc>
      </w:tr>
      <w:tr w:rsidR="00995CC1" w:rsidRPr="00995CC1" w14:paraId="07BAEF3A" w14:textId="77777777" w:rsidTr="00384BC8"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2E6BA2" w14:textId="4EB656B4" w:rsidR="00995CC1" w:rsidRPr="00995CC1" w:rsidRDefault="00995CC1" w:rsidP="003770D2">
            <w:pPr>
              <w:jc w:val="both"/>
              <w:rPr>
                <w:sz w:val="20"/>
                <w:szCs w:val="20"/>
              </w:rPr>
            </w:pPr>
            <w:r w:rsidRPr="00995CC1">
              <w:rPr>
                <w:sz w:val="20"/>
                <w:szCs w:val="20"/>
              </w:rPr>
              <w:t xml:space="preserve">2 </w:t>
            </w:r>
            <w:proofErr w:type="spellStart"/>
            <w:r w:rsidRPr="00995CC1">
              <w:rPr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</w:tcBorders>
          </w:tcPr>
          <w:p w14:paraId="44291068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199.9</w:t>
            </w:r>
          </w:p>
          <w:p w14:paraId="48E3D07C" w14:textId="76673786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720.5-1,998.2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70CA1666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.754.6</w:t>
            </w:r>
          </w:p>
          <w:p w14:paraId="66C20C72" w14:textId="13CA37AD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053.6-2,921.9)</w:t>
            </w:r>
          </w:p>
        </w:tc>
        <w:tc>
          <w:tcPr>
            <w:tcW w:w="876" w:type="dxa"/>
            <w:tcBorders>
              <w:top w:val="nil"/>
              <w:bottom w:val="nil"/>
              <w:right w:val="single" w:sz="4" w:space="0" w:color="auto"/>
            </w:tcBorders>
          </w:tcPr>
          <w:p w14:paraId="3D6464BB" w14:textId="4FC69B9F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2936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</w:tcBorders>
          </w:tcPr>
          <w:p w14:paraId="114D104F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2,079.7</w:t>
            </w:r>
          </w:p>
          <w:p w14:paraId="4F792250" w14:textId="54776F9B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152.9-3,751.8)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05015D09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2,368.5</w:t>
            </w:r>
          </w:p>
          <w:p w14:paraId="752642BB" w14:textId="205ADFF0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312.9-4,315.6)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4" w:space="0" w:color="auto"/>
            </w:tcBorders>
          </w:tcPr>
          <w:p w14:paraId="57DB00CF" w14:textId="594DC078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7497</w:t>
            </w:r>
          </w:p>
        </w:tc>
      </w:tr>
      <w:tr w:rsidR="00995CC1" w:rsidRPr="00995CC1" w14:paraId="6A760446" w14:textId="77777777" w:rsidTr="00384BC8"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9BBB97" w14:textId="6E6F5998" w:rsidR="00995CC1" w:rsidRPr="00995CC1" w:rsidRDefault="00995CC1" w:rsidP="003770D2">
            <w:pPr>
              <w:jc w:val="both"/>
              <w:rPr>
                <w:sz w:val="20"/>
                <w:szCs w:val="20"/>
              </w:rPr>
            </w:pPr>
            <w:r w:rsidRPr="00995CC1">
              <w:rPr>
                <w:sz w:val="20"/>
                <w:szCs w:val="20"/>
              </w:rPr>
              <w:t xml:space="preserve">3 </w:t>
            </w:r>
            <w:proofErr w:type="spellStart"/>
            <w:r w:rsidRPr="00995CC1">
              <w:rPr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</w:tcBorders>
          </w:tcPr>
          <w:p w14:paraId="40CD2064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540.7</w:t>
            </w:r>
          </w:p>
          <w:p w14:paraId="20788C04" w14:textId="1860860E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925.2-2,565.7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4A0385E0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556.2</w:t>
            </w:r>
          </w:p>
          <w:p w14:paraId="4BA0282E" w14:textId="0433C476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934.5-2,591.5)</w:t>
            </w:r>
          </w:p>
        </w:tc>
        <w:tc>
          <w:tcPr>
            <w:tcW w:w="876" w:type="dxa"/>
            <w:tcBorders>
              <w:top w:val="nil"/>
              <w:bottom w:val="nil"/>
              <w:right w:val="single" w:sz="4" w:space="0" w:color="auto"/>
            </w:tcBorders>
          </w:tcPr>
          <w:p w14:paraId="5A32456D" w14:textId="51048D6D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9713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</w:tcBorders>
          </w:tcPr>
          <w:p w14:paraId="36B26F08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2,143.1</w:t>
            </w:r>
          </w:p>
          <w:p w14:paraId="559E42D5" w14:textId="765A56FA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176.1-3,866.1)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02C7A332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2,489.9</w:t>
            </w:r>
          </w:p>
          <w:p w14:paraId="3376D639" w14:textId="3FCC57B5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380.2-4,491.8)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4" w:space="0" w:color="auto"/>
            </w:tcBorders>
          </w:tcPr>
          <w:p w14:paraId="7105114F" w14:textId="1D4D8A7B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7093</w:t>
            </w:r>
          </w:p>
        </w:tc>
      </w:tr>
      <w:tr w:rsidR="00995CC1" w:rsidRPr="00995CC1" w14:paraId="3C77CC4A" w14:textId="77777777" w:rsidTr="00384BC8"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6838B6" w14:textId="0926916B" w:rsidR="00995CC1" w:rsidRPr="00995CC1" w:rsidRDefault="00995CC1" w:rsidP="003770D2">
            <w:pPr>
              <w:jc w:val="both"/>
              <w:rPr>
                <w:sz w:val="20"/>
                <w:szCs w:val="20"/>
              </w:rPr>
            </w:pPr>
            <w:r w:rsidRPr="00995CC1">
              <w:rPr>
                <w:sz w:val="20"/>
                <w:szCs w:val="20"/>
              </w:rPr>
              <w:t xml:space="preserve">4.5 </w:t>
            </w:r>
            <w:proofErr w:type="spellStart"/>
            <w:r w:rsidRPr="00995CC1">
              <w:rPr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nil"/>
            </w:tcBorders>
          </w:tcPr>
          <w:p w14:paraId="27A56A79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587.8</w:t>
            </w:r>
          </w:p>
          <w:p w14:paraId="4D5476AF" w14:textId="0FF26B11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953.4-2,643.9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62022D1C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286.9</w:t>
            </w:r>
          </w:p>
          <w:p w14:paraId="3C59E5E0" w14:textId="08898562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772.8-2,143.1)</w:t>
            </w:r>
          </w:p>
        </w:tc>
        <w:tc>
          <w:tcPr>
            <w:tcW w:w="876" w:type="dxa"/>
            <w:tcBorders>
              <w:top w:val="nil"/>
              <w:bottom w:val="nil"/>
              <w:right w:val="single" w:sz="4" w:space="0" w:color="auto"/>
            </w:tcBorders>
          </w:tcPr>
          <w:p w14:paraId="5FD49518" w14:textId="1ECEBDE5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5612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nil"/>
            </w:tcBorders>
          </w:tcPr>
          <w:p w14:paraId="7C57C3FE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636.0</w:t>
            </w:r>
            <w:r w:rsidRPr="00995CC1">
              <w:rPr>
                <w:b/>
                <w:sz w:val="20"/>
                <w:szCs w:val="20"/>
                <w:lang w:val="en-US"/>
              </w:rPr>
              <w:t>*,</w:t>
            </w:r>
            <w:r w:rsidRPr="00995CC1">
              <w:rPr>
                <w:b/>
                <w:sz w:val="20"/>
                <w:szCs w:val="20"/>
                <w:vertAlign w:val="superscript"/>
                <w:lang w:val="en-US"/>
              </w:rPr>
              <w:sym w:font="Symbol" w:char="F0A8"/>
            </w:r>
          </w:p>
          <w:p w14:paraId="7968A7EF" w14:textId="4E06E441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906.9-2,951.3)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796F6A8D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3,041.2</w:t>
            </w:r>
          </w:p>
          <w:p w14:paraId="3EFF8372" w14:textId="4257945D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685.8-5,486.2)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4" w:space="0" w:color="auto"/>
            </w:tcBorders>
          </w:tcPr>
          <w:p w14:paraId="6B627D8F" w14:textId="34E3986A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1418</w:t>
            </w:r>
          </w:p>
        </w:tc>
      </w:tr>
      <w:tr w:rsidR="00995CC1" w:rsidRPr="00995CC1" w14:paraId="3031FF51" w14:textId="77777777" w:rsidTr="00384BC8"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718F1" w14:textId="5EBA9A7E" w:rsidR="00995CC1" w:rsidRPr="00995CC1" w:rsidRDefault="00995CC1" w:rsidP="003770D2">
            <w:pPr>
              <w:jc w:val="both"/>
              <w:rPr>
                <w:sz w:val="20"/>
                <w:szCs w:val="20"/>
              </w:rPr>
            </w:pPr>
            <w:r w:rsidRPr="00995CC1">
              <w:rPr>
                <w:sz w:val="20"/>
                <w:szCs w:val="20"/>
              </w:rPr>
              <w:t xml:space="preserve">7 </w:t>
            </w:r>
            <w:proofErr w:type="spellStart"/>
            <w:r w:rsidRPr="00995CC1">
              <w:rPr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7C5C032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394.1</w:t>
            </w:r>
          </w:p>
          <w:p w14:paraId="36D48043" w14:textId="386B11A3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828.8-2,344.9)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7E905B06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1,465.6</w:t>
            </w:r>
          </w:p>
          <w:p w14:paraId="1149525A" w14:textId="0300F9F5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880.1-2,440.6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4E8F4A0" w14:textId="5781DA62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8974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BA3CC27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2,565.7</w:t>
            </w:r>
          </w:p>
          <w:p w14:paraId="37FD853A" w14:textId="45DBC9E3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408.1-4,675.1)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</w:tcPr>
          <w:p w14:paraId="1BDCDB84" w14:textId="77777777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2,121.8</w:t>
            </w:r>
          </w:p>
          <w:p w14:paraId="13ECD984" w14:textId="02DE0676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(1,176.1-3,866.1)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0614F76" w14:textId="1AAA967D" w:rsidR="00995CC1" w:rsidRPr="00995CC1" w:rsidRDefault="00995CC1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95CC1">
              <w:rPr>
                <w:bCs/>
                <w:sz w:val="20"/>
                <w:szCs w:val="20"/>
                <w:lang w:val="en-US"/>
              </w:rPr>
              <w:t>0.6671</w:t>
            </w:r>
          </w:p>
        </w:tc>
      </w:tr>
    </w:tbl>
    <w:p w14:paraId="62838814" w14:textId="77777777" w:rsidR="00361BD3" w:rsidRDefault="00361BD3" w:rsidP="00361BD3">
      <w:pPr>
        <w:spacing w:line="360" w:lineRule="auto"/>
        <w:jc w:val="both"/>
        <w:rPr>
          <w:bCs/>
          <w:lang w:val="en-US"/>
        </w:rPr>
      </w:pPr>
    </w:p>
    <w:p w14:paraId="40EA29E5" w14:textId="77777777" w:rsidR="00252819" w:rsidRDefault="00252819" w:rsidP="00E614C8">
      <w:pPr>
        <w:spacing w:line="360" w:lineRule="auto"/>
        <w:jc w:val="both"/>
        <w:rPr>
          <w:bCs/>
          <w:sz w:val="18"/>
          <w:szCs w:val="18"/>
          <w:lang w:val="en-US"/>
        </w:rPr>
        <w:sectPr w:rsidR="00252819" w:rsidSect="00995CC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BE286DE" w14:textId="6EB19933" w:rsidR="00252819" w:rsidRDefault="003770D2" w:rsidP="003770D2">
      <w:pPr>
        <w:rPr>
          <w:bCs/>
          <w:sz w:val="18"/>
          <w:szCs w:val="18"/>
          <w:lang w:val="en-US"/>
        </w:rPr>
      </w:pPr>
      <w:r>
        <w:rPr>
          <w:b/>
          <w:lang w:val="en-US"/>
        </w:rPr>
        <w:lastRenderedPageBreak/>
        <w:t xml:space="preserve">Supplementary Table </w:t>
      </w:r>
      <w:r w:rsidR="00AB7D0B">
        <w:rPr>
          <w:b/>
          <w:lang w:val="en-US"/>
        </w:rPr>
        <w:t>3</w:t>
      </w:r>
      <w:r w:rsidR="00252819" w:rsidRPr="00252819">
        <w:rPr>
          <w:bCs/>
          <w:lang w:val="en-US"/>
        </w:rPr>
        <w:t xml:space="preserve">: Significant differences within groups for plasma substance P concentrations in n = 24 calves of the German Simmental Breed, which were either submitted to a sham (CON, n = 12) or an electrical (PAIN, n = 12) stimulus. </w:t>
      </w:r>
      <w:r w:rsidR="00000E7B">
        <w:rPr>
          <w:bCs/>
          <w:lang w:val="en-US"/>
        </w:rPr>
        <w:t xml:space="preserve">In CON, there were no significant differences within the group. 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8"/>
        <w:gridCol w:w="710"/>
        <w:gridCol w:w="876"/>
        <w:gridCol w:w="1574"/>
        <w:gridCol w:w="1038"/>
        <w:gridCol w:w="1134"/>
      </w:tblGrid>
      <w:tr w:rsidR="00252819" w14:paraId="1BA64909" w14:textId="77777777" w:rsidTr="00252819">
        <w:tc>
          <w:tcPr>
            <w:tcW w:w="6091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404BBB" w14:textId="77777777" w:rsidR="00252819" w:rsidRDefault="00252819" w:rsidP="003770D2">
            <w:pPr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rPr>
                <w:b/>
                <w:bCs/>
                <w:color w:val="000000"/>
                <w:lang w:val="en-US"/>
              </w:rPr>
              <w:t>PSPC (</w:t>
            </w:r>
            <w:proofErr w:type="spellStart"/>
            <w:r>
              <w:rPr>
                <w:b/>
                <w:bCs/>
                <w:color w:val="000000"/>
                <w:lang w:val="en-US"/>
              </w:rPr>
              <w:t>pg</w:t>
            </w:r>
            <w:proofErr w:type="spellEnd"/>
            <w:r>
              <w:rPr>
                <w:b/>
                <w:bCs/>
                <w:color w:val="000000"/>
                <w:lang w:val="en-US"/>
              </w:rPr>
              <w:t>/ml)</w:t>
            </w:r>
          </w:p>
        </w:tc>
      </w:tr>
      <w:tr w:rsidR="00252819" w14:paraId="000FA1B9" w14:textId="77777777" w:rsidTr="00252819">
        <w:tc>
          <w:tcPr>
            <w:tcW w:w="2345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C9ABC" w14:textId="77777777" w:rsidR="00252819" w:rsidRDefault="00252819" w:rsidP="003770D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CON</w:t>
            </w:r>
          </w:p>
        </w:tc>
        <w:tc>
          <w:tcPr>
            <w:tcW w:w="374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90E89" w14:textId="77777777" w:rsidR="00252819" w:rsidRDefault="00252819" w:rsidP="003770D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PAIN</w:t>
            </w:r>
          </w:p>
        </w:tc>
      </w:tr>
      <w:tr w:rsidR="00252819" w14:paraId="6948153F" w14:textId="77777777" w:rsidTr="00252819">
        <w:tc>
          <w:tcPr>
            <w:tcW w:w="146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BBE4BC" w14:textId="77777777" w:rsidR="00252819" w:rsidRDefault="00252819" w:rsidP="003770D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Timepoin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2F8C9" w14:textId="77777777" w:rsidR="00252819" w:rsidRDefault="00252819" w:rsidP="003770D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EFB47" w14:textId="77777777" w:rsidR="00252819" w:rsidRDefault="00252819" w:rsidP="003770D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Timepoi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0ABED7" w14:textId="77777777" w:rsidR="00252819" w:rsidRDefault="00252819" w:rsidP="003770D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P</w:t>
            </w:r>
          </w:p>
        </w:tc>
      </w:tr>
      <w:tr w:rsidR="00252819" w14:paraId="69098106" w14:textId="77777777" w:rsidTr="00252819">
        <w:tc>
          <w:tcPr>
            <w:tcW w:w="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3F53F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41FD1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057C07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3EFFC" w14:textId="316549A6" w:rsidR="00252819" w:rsidRDefault="00CC0FAC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Baselin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A6F69" w14:textId="7FA86A22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25 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20F952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0.0057</w:t>
            </w:r>
          </w:p>
        </w:tc>
      </w:tr>
      <w:tr w:rsidR="00252819" w14:paraId="70279785" w14:textId="77777777" w:rsidTr="00252819">
        <w:tc>
          <w:tcPr>
            <w:tcW w:w="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7B2E7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70031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F1B16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EF92C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0 m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A198D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25 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0306C5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0.0075</w:t>
            </w:r>
          </w:p>
        </w:tc>
      </w:tr>
      <w:tr w:rsidR="00252819" w14:paraId="7B7C5289" w14:textId="77777777" w:rsidTr="00252819">
        <w:tc>
          <w:tcPr>
            <w:tcW w:w="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CAEFF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232D8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6569E1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B9550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5 m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BBD6DB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25 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E83A0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0.0301</w:t>
            </w:r>
          </w:p>
        </w:tc>
      </w:tr>
      <w:tr w:rsidR="00252819" w14:paraId="37DEA2E3" w14:textId="77777777" w:rsidTr="00252819">
        <w:tc>
          <w:tcPr>
            <w:tcW w:w="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7418F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B0B73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32865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1A0EE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10 m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79637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25 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A87F4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0.0087</w:t>
            </w:r>
          </w:p>
        </w:tc>
      </w:tr>
      <w:tr w:rsidR="00252819" w14:paraId="3020DD0D" w14:textId="77777777" w:rsidTr="00252819">
        <w:tc>
          <w:tcPr>
            <w:tcW w:w="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BB30E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B12310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AE3C6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0D6EE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15 m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2448C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25 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C91C5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0.0167</w:t>
            </w:r>
          </w:p>
        </w:tc>
      </w:tr>
      <w:tr w:rsidR="00252819" w14:paraId="136839E8" w14:textId="77777777" w:rsidTr="00252819">
        <w:tc>
          <w:tcPr>
            <w:tcW w:w="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D152F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B2A7A2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5B990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C7645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20 m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20E4F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2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3BACFD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0.0486</w:t>
            </w:r>
          </w:p>
        </w:tc>
      </w:tr>
      <w:tr w:rsidR="00252819" w14:paraId="5E62F827" w14:textId="77777777" w:rsidTr="00252819">
        <w:tc>
          <w:tcPr>
            <w:tcW w:w="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24483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B1727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40A89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14FBAB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25 m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7970D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35 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AB5F2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0.0092</w:t>
            </w:r>
          </w:p>
        </w:tc>
      </w:tr>
      <w:tr w:rsidR="00252819" w14:paraId="3B9EB944" w14:textId="77777777" w:rsidTr="00252819">
        <w:tc>
          <w:tcPr>
            <w:tcW w:w="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D6D7F2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72857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3921B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9036F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25 m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562E9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45 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805738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0.0129</w:t>
            </w:r>
          </w:p>
        </w:tc>
      </w:tr>
      <w:tr w:rsidR="00252819" w14:paraId="7967BE04" w14:textId="77777777" w:rsidTr="00252819">
        <w:tc>
          <w:tcPr>
            <w:tcW w:w="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628D7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C9905A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B3BB24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1F23E0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25 m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0335F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2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FAC0A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0.0030</w:t>
            </w:r>
          </w:p>
        </w:tc>
      </w:tr>
      <w:tr w:rsidR="00252819" w14:paraId="7A10DD4E" w14:textId="77777777" w:rsidTr="00252819">
        <w:tc>
          <w:tcPr>
            <w:tcW w:w="768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19D1C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5062D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ABF5E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C5CE1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30 min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3F483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2 hou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81816" w14:textId="77777777" w:rsidR="00252819" w:rsidRDefault="00252819" w:rsidP="003770D2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lang w:val="en-US"/>
              </w:rPr>
              <w:t>0.0488</w:t>
            </w:r>
          </w:p>
        </w:tc>
      </w:tr>
    </w:tbl>
    <w:p w14:paraId="7406E6F4" w14:textId="77777777" w:rsidR="00252819" w:rsidRDefault="00252819" w:rsidP="00252819"/>
    <w:p w14:paraId="42930153" w14:textId="77777777" w:rsidR="00252819" w:rsidRDefault="00252819" w:rsidP="00E614C8">
      <w:pPr>
        <w:spacing w:line="360" w:lineRule="auto"/>
        <w:jc w:val="both"/>
        <w:rPr>
          <w:bCs/>
          <w:sz w:val="18"/>
          <w:szCs w:val="18"/>
          <w:lang w:val="en-US"/>
        </w:rPr>
      </w:pPr>
    </w:p>
    <w:p w14:paraId="5BB474D6" w14:textId="77777777" w:rsidR="00252819" w:rsidRDefault="00252819" w:rsidP="00E614C8">
      <w:pPr>
        <w:spacing w:line="360" w:lineRule="auto"/>
        <w:jc w:val="both"/>
        <w:rPr>
          <w:bCs/>
          <w:sz w:val="18"/>
          <w:szCs w:val="18"/>
          <w:lang w:val="en-US"/>
        </w:rPr>
      </w:pPr>
    </w:p>
    <w:p w14:paraId="7D7CEA42" w14:textId="77777777" w:rsidR="00252819" w:rsidRDefault="00252819" w:rsidP="00E614C8">
      <w:pPr>
        <w:spacing w:line="360" w:lineRule="auto"/>
        <w:jc w:val="both"/>
        <w:rPr>
          <w:bCs/>
          <w:sz w:val="18"/>
          <w:szCs w:val="18"/>
          <w:lang w:val="en-US"/>
        </w:rPr>
        <w:sectPr w:rsidR="00252819" w:rsidSect="0025281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EC9512E" w14:textId="2E4F195D" w:rsidR="00F773BF" w:rsidRPr="003770D2" w:rsidRDefault="003770D2" w:rsidP="003770D2">
      <w:pPr>
        <w:jc w:val="both"/>
        <w:rPr>
          <w:bCs/>
          <w:lang w:val="en-US"/>
        </w:rPr>
      </w:pPr>
      <w:r w:rsidRPr="003770D2">
        <w:rPr>
          <w:b/>
          <w:lang w:val="en-US"/>
        </w:rPr>
        <w:lastRenderedPageBreak/>
        <w:t xml:space="preserve">Supplementary Table </w:t>
      </w:r>
      <w:r w:rsidR="00AB7D0B">
        <w:rPr>
          <w:b/>
          <w:lang w:val="en-US"/>
        </w:rPr>
        <w:t>4</w:t>
      </w:r>
      <w:r w:rsidR="00E614C8" w:rsidRPr="003770D2">
        <w:rPr>
          <w:b/>
          <w:lang w:val="en-US"/>
        </w:rPr>
        <w:t>:</w:t>
      </w:r>
      <w:r w:rsidR="00E614C8" w:rsidRPr="003770D2">
        <w:rPr>
          <w:bCs/>
          <w:lang w:val="en-US"/>
        </w:rPr>
        <w:t xml:space="preserve"> Significant differences (</w:t>
      </w:r>
      <w:r w:rsidR="00E614C8" w:rsidRPr="003770D2">
        <w:rPr>
          <w:b/>
          <w:lang w:val="en-US"/>
        </w:rPr>
        <w:t>p</w:t>
      </w:r>
      <w:r w:rsidR="00E614C8" w:rsidRPr="003770D2">
        <w:rPr>
          <w:bCs/>
          <w:lang w:val="en-US"/>
        </w:rPr>
        <w:t>) of heart rate, and respiratory rate between time points within two different groups of calves, which were either submitted to a sham (CON, n = 12) or a</w:t>
      </w:r>
      <w:r w:rsidR="00106ADE" w:rsidRPr="003770D2">
        <w:rPr>
          <w:bCs/>
          <w:lang w:val="en-US"/>
        </w:rPr>
        <w:t xml:space="preserve">n electrical </w:t>
      </w:r>
      <w:r w:rsidR="00E614C8" w:rsidRPr="003770D2">
        <w:rPr>
          <w:bCs/>
          <w:lang w:val="en-US"/>
        </w:rPr>
        <w:t xml:space="preserve">(PAIN, n = 12) stimulus (from </w:t>
      </w:r>
      <w:r w:rsidR="00F773BF" w:rsidRPr="003770D2">
        <w:rPr>
          <w:bCs/>
          <w:lang w:val="en-US"/>
        </w:rPr>
        <w:t>5 min to 25 min</w:t>
      </w:r>
      <w:r w:rsidR="00E614C8" w:rsidRPr="003770D2">
        <w:rPr>
          <w:bCs/>
          <w:lang w:val="en-US"/>
        </w:rPr>
        <w:t xml:space="preserve">). </w:t>
      </w:r>
      <w:r w:rsidR="00F773BF" w:rsidRPr="003770D2">
        <w:rPr>
          <w:bCs/>
          <w:lang w:val="en-US"/>
        </w:rPr>
        <w:t xml:space="preserve">Abbreviations: </w:t>
      </w:r>
      <w:r w:rsidR="00CC0FAC" w:rsidRPr="003770D2">
        <w:rPr>
          <w:bCs/>
          <w:lang w:val="en-US"/>
        </w:rPr>
        <w:t>BL</w:t>
      </w:r>
      <w:r w:rsidR="00F773BF" w:rsidRPr="003770D2">
        <w:rPr>
          <w:bCs/>
          <w:lang w:val="en-US"/>
        </w:rPr>
        <w:t xml:space="preserve"> = </w:t>
      </w:r>
      <w:r w:rsidR="00CC0FAC" w:rsidRPr="003770D2">
        <w:rPr>
          <w:bCs/>
          <w:lang w:val="en-US"/>
        </w:rPr>
        <w:t>Baseline</w:t>
      </w:r>
      <w:r w:rsidR="00F773BF" w:rsidRPr="003770D2">
        <w:rPr>
          <w:bCs/>
          <w:lang w:val="en-US"/>
        </w:rPr>
        <w:t>; minute = min; hour(s) = h.</w:t>
      </w:r>
    </w:p>
    <w:tbl>
      <w:tblPr>
        <w:tblStyle w:val="Tabellenraster"/>
        <w:tblW w:w="10915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992"/>
        <w:gridCol w:w="851"/>
        <w:gridCol w:w="992"/>
        <w:gridCol w:w="850"/>
        <w:gridCol w:w="851"/>
        <w:gridCol w:w="992"/>
        <w:gridCol w:w="851"/>
        <w:gridCol w:w="850"/>
        <w:gridCol w:w="992"/>
        <w:gridCol w:w="851"/>
        <w:gridCol w:w="850"/>
        <w:gridCol w:w="993"/>
      </w:tblGrid>
      <w:tr w:rsidR="00252819" w:rsidRPr="00E64680" w14:paraId="52243A8E" w14:textId="77777777" w:rsidTr="00252819">
        <w:tc>
          <w:tcPr>
            <w:tcW w:w="5528" w:type="dxa"/>
            <w:gridSpan w:val="6"/>
            <w:tcBorders>
              <w:bottom w:val="nil"/>
            </w:tcBorders>
          </w:tcPr>
          <w:p w14:paraId="1E9AFA87" w14:textId="77777777" w:rsidR="00252819" w:rsidRPr="00E64680" w:rsidRDefault="00252819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/>
                <w:sz w:val="20"/>
                <w:szCs w:val="20"/>
                <w:lang w:val="en-US"/>
              </w:rPr>
              <w:t>Heart Rate (beats/minute)</w:t>
            </w:r>
          </w:p>
        </w:tc>
        <w:tc>
          <w:tcPr>
            <w:tcW w:w="5387" w:type="dxa"/>
            <w:gridSpan w:val="6"/>
            <w:tcBorders>
              <w:bottom w:val="nil"/>
            </w:tcBorders>
          </w:tcPr>
          <w:p w14:paraId="3A89C3AB" w14:textId="50EE0C54" w:rsidR="00252819" w:rsidRPr="00E64680" w:rsidRDefault="00252819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/>
                <w:sz w:val="20"/>
                <w:szCs w:val="20"/>
                <w:lang w:val="en-US"/>
              </w:rPr>
              <w:t>Respiratory Rate (breat</w:t>
            </w:r>
            <w:r>
              <w:rPr>
                <w:b/>
                <w:sz w:val="20"/>
                <w:szCs w:val="20"/>
                <w:lang w:val="en-US"/>
              </w:rPr>
              <w:t>h</w:t>
            </w:r>
            <w:r w:rsidRPr="00E64680">
              <w:rPr>
                <w:b/>
                <w:sz w:val="20"/>
                <w:szCs w:val="20"/>
                <w:lang w:val="en-US"/>
              </w:rPr>
              <w:t>/minute)</w:t>
            </w:r>
          </w:p>
        </w:tc>
      </w:tr>
      <w:tr w:rsidR="00252819" w:rsidRPr="00E64680" w14:paraId="0197C396" w14:textId="77777777" w:rsidTr="00252819">
        <w:tc>
          <w:tcPr>
            <w:tcW w:w="2835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C353C7" w14:textId="77777777" w:rsidR="00252819" w:rsidRPr="00E64680" w:rsidRDefault="00252819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/>
                <w:sz w:val="20"/>
                <w:szCs w:val="20"/>
                <w:lang w:val="en-US"/>
              </w:rPr>
              <w:t>CON</w:t>
            </w:r>
          </w:p>
        </w:tc>
        <w:tc>
          <w:tcPr>
            <w:tcW w:w="2693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871D634" w14:textId="77777777" w:rsidR="00252819" w:rsidRPr="00E64680" w:rsidRDefault="00252819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/>
                <w:sz w:val="20"/>
                <w:szCs w:val="20"/>
                <w:lang w:val="en-US"/>
              </w:rPr>
              <w:t>PAIN</w:t>
            </w:r>
          </w:p>
        </w:tc>
        <w:tc>
          <w:tcPr>
            <w:tcW w:w="2693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2336BBA" w14:textId="77777777" w:rsidR="00252819" w:rsidRPr="00E64680" w:rsidRDefault="00252819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/>
                <w:sz w:val="20"/>
                <w:szCs w:val="20"/>
                <w:lang w:val="en-US"/>
              </w:rPr>
              <w:t>CON</w:t>
            </w:r>
          </w:p>
        </w:tc>
        <w:tc>
          <w:tcPr>
            <w:tcW w:w="2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9B86217" w14:textId="77777777" w:rsidR="00252819" w:rsidRPr="00E64680" w:rsidRDefault="00252819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/>
                <w:sz w:val="20"/>
                <w:szCs w:val="20"/>
                <w:lang w:val="en-US"/>
              </w:rPr>
              <w:t>PAIN</w:t>
            </w:r>
          </w:p>
        </w:tc>
      </w:tr>
      <w:tr w:rsidR="00252819" w:rsidRPr="00E64680" w14:paraId="7B7E14FD" w14:textId="77777777" w:rsidTr="00252819">
        <w:tc>
          <w:tcPr>
            <w:tcW w:w="1843" w:type="dxa"/>
            <w:gridSpan w:val="2"/>
            <w:tcBorders>
              <w:bottom w:val="single" w:sz="4" w:space="0" w:color="auto"/>
              <w:right w:val="nil"/>
            </w:tcBorders>
          </w:tcPr>
          <w:p w14:paraId="6B672C41" w14:textId="77777777" w:rsidR="00252819" w:rsidRPr="00E64680" w:rsidRDefault="00252819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/>
                <w:sz w:val="20"/>
                <w:szCs w:val="20"/>
                <w:lang w:val="en-US"/>
              </w:rPr>
              <w:t>Timepoi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019B29F" w14:textId="77777777" w:rsidR="00252819" w:rsidRPr="00E64680" w:rsidRDefault="00252819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4E66517" w14:textId="77777777" w:rsidR="00252819" w:rsidRPr="00E64680" w:rsidRDefault="00252819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/>
                <w:sz w:val="20"/>
                <w:szCs w:val="20"/>
                <w:lang w:val="en-US"/>
              </w:rPr>
              <w:t>Timepoi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35C0E96A" w14:textId="77777777" w:rsidR="00252819" w:rsidRPr="00E64680" w:rsidRDefault="00252819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  <w:right w:val="nil"/>
            </w:tcBorders>
          </w:tcPr>
          <w:p w14:paraId="44C75AFA" w14:textId="77777777" w:rsidR="00252819" w:rsidRPr="00E64680" w:rsidRDefault="00252819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/>
                <w:sz w:val="20"/>
                <w:szCs w:val="20"/>
                <w:lang w:val="en-US"/>
              </w:rPr>
              <w:t>Timepoi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EFA0FFF" w14:textId="77777777" w:rsidR="00252819" w:rsidRPr="00E64680" w:rsidRDefault="00252819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A44880C" w14:textId="77777777" w:rsidR="00252819" w:rsidRPr="00E64680" w:rsidRDefault="00252819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/>
                <w:sz w:val="20"/>
                <w:szCs w:val="20"/>
                <w:lang w:val="en-US"/>
              </w:rPr>
              <w:t>Timepoint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14:paraId="4224091A" w14:textId="77777777" w:rsidR="00252819" w:rsidRPr="00E64680" w:rsidRDefault="00252819" w:rsidP="003770D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252819" w:rsidRPr="00E64680" w14:paraId="1092DFCC" w14:textId="77777777" w:rsidTr="00252819">
        <w:tc>
          <w:tcPr>
            <w:tcW w:w="992" w:type="dxa"/>
            <w:tcBorders>
              <w:right w:val="nil"/>
            </w:tcBorders>
          </w:tcPr>
          <w:p w14:paraId="5F26F327" w14:textId="78D5E38B" w:rsidR="00252819" w:rsidRPr="00E64680" w:rsidRDefault="00CC0FAC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L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44AFB67" w14:textId="48DBF27B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7B9B8F42" w14:textId="60C9C910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19D3C619" w14:textId="40874AA6" w:rsidR="00252819" w:rsidRPr="00E64680" w:rsidRDefault="00CC0FAC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L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C636EF1" w14:textId="3EFEEB0D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</w:tcBorders>
          </w:tcPr>
          <w:p w14:paraId="3DA406CA" w14:textId="77777777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right w:val="nil"/>
            </w:tcBorders>
          </w:tcPr>
          <w:p w14:paraId="58A55B4F" w14:textId="2147A596" w:rsidR="00252819" w:rsidRPr="00E64680" w:rsidRDefault="00CC0FAC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L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AACBD10" w14:textId="1E0BC088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2FDE0713" w14:textId="77777777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73C22BD5" w14:textId="54A838D1" w:rsidR="00252819" w:rsidRPr="00E64680" w:rsidRDefault="00CC0FAC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L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B18729A" w14:textId="6823DA39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3" w:type="dxa"/>
            <w:tcBorders>
              <w:left w:val="nil"/>
            </w:tcBorders>
          </w:tcPr>
          <w:p w14:paraId="73F17142" w14:textId="1EAE80C3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0.0001</w:t>
            </w:r>
          </w:p>
        </w:tc>
      </w:tr>
      <w:tr w:rsidR="00252819" w:rsidRPr="00E64680" w14:paraId="192C0ADE" w14:textId="77777777" w:rsidTr="00252819">
        <w:tc>
          <w:tcPr>
            <w:tcW w:w="992" w:type="dxa"/>
            <w:tcBorders>
              <w:right w:val="nil"/>
            </w:tcBorders>
          </w:tcPr>
          <w:p w14:paraId="058CE0EB" w14:textId="54989526" w:rsidR="00252819" w:rsidRPr="00E64680" w:rsidRDefault="00CC0FAC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L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9D4262" w14:textId="782E9F09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1408671F" w14:textId="2AFDAC44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0.0165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2168C89C" w14:textId="4844B1D9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BE4D2ED" w14:textId="01E85E40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</w:tcBorders>
          </w:tcPr>
          <w:p w14:paraId="247CA82A" w14:textId="77777777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right w:val="nil"/>
            </w:tcBorders>
          </w:tcPr>
          <w:p w14:paraId="5D4C1378" w14:textId="3A87F347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A93D5FC" w14:textId="6ED64F99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2484F3E6" w14:textId="46473B1F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1B8D7FBF" w14:textId="0E075C0C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E6A76EA" w14:textId="792E7118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3" w:type="dxa"/>
            <w:tcBorders>
              <w:left w:val="nil"/>
            </w:tcBorders>
          </w:tcPr>
          <w:p w14:paraId="7560AF25" w14:textId="361AF229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0.0016</w:t>
            </w:r>
          </w:p>
        </w:tc>
      </w:tr>
      <w:tr w:rsidR="00252819" w:rsidRPr="00E64680" w14:paraId="30170896" w14:textId="77777777" w:rsidTr="00252819">
        <w:tc>
          <w:tcPr>
            <w:tcW w:w="992" w:type="dxa"/>
            <w:tcBorders>
              <w:right w:val="nil"/>
            </w:tcBorders>
          </w:tcPr>
          <w:p w14:paraId="5A6E0865" w14:textId="7C9EA9DE" w:rsidR="00252819" w:rsidRPr="00E64680" w:rsidRDefault="00CC0FAC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L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A44F47D" w14:textId="76E9CC8C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52644B88" w14:textId="55186C33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0.0495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6CB27E5D" w14:textId="30B72809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6A6AD73" w14:textId="24D07EBA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</w:tcBorders>
          </w:tcPr>
          <w:p w14:paraId="1358CB67" w14:textId="5CCB99A3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right w:val="nil"/>
            </w:tcBorders>
          </w:tcPr>
          <w:p w14:paraId="507FF1DA" w14:textId="57E61817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76E2451" w14:textId="58BDEBD8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37741563" w14:textId="43875FE0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7B654842" w14:textId="2641487E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7920F3F" w14:textId="6BFC2624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3" w:type="dxa"/>
            <w:tcBorders>
              <w:left w:val="nil"/>
            </w:tcBorders>
          </w:tcPr>
          <w:p w14:paraId="395FED15" w14:textId="4FF796CC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0.0034</w:t>
            </w:r>
          </w:p>
        </w:tc>
      </w:tr>
      <w:tr w:rsidR="00252819" w:rsidRPr="00E64680" w14:paraId="3F127E33" w14:textId="77777777" w:rsidTr="00252819">
        <w:tc>
          <w:tcPr>
            <w:tcW w:w="992" w:type="dxa"/>
            <w:tcBorders>
              <w:right w:val="nil"/>
            </w:tcBorders>
          </w:tcPr>
          <w:p w14:paraId="41542B33" w14:textId="34419A36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50A14F9" w14:textId="7522B60A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7ED37F4D" w14:textId="47A55BA5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12C7ADED" w14:textId="79960941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16827CE" w14:textId="794E8809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</w:tcBorders>
          </w:tcPr>
          <w:p w14:paraId="63CBC0FB" w14:textId="792B21B1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right w:val="nil"/>
            </w:tcBorders>
          </w:tcPr>
          <w:p w14:paraId="1AB75166" w14:textId="42231DF3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5BA8555" w14:textId="3F434BCF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5F99C819" w14:textId="138E0CFC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299E4618" w14:textId="499C62F9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7F3C67C" w14:textId="4B2AE45E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3" w:type="dxa"/>
            <w:tcBorders>
              <w:left w:val="nil"/>
            </w:tcBorders>
          </w:tcPr>
          <w:p w14:paraId="1E124CA1" w14:textId="5CD3122F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0.0004</w:t>
            </w:r>
          </w:p>
        </w:tc>
      </w:tr>
      <w:tr w:rsidR="00252819" w:rsidRPr="00E64680" w14:paraId="762F3A59" w14:textId="77777777" w:rsidTr="00252819">
        <w:tc>
          <w:tcPr>
            <w:tcW w:w="992" w:type="dxa"/>
            <w:tcBorders>
              <w:right w:val="nil"/>
            </w:tcBorders>
          </w:tcPr>
          <w:p w14:paraId="7722ED0E" w14:textId="1E021948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1ED245B" w14:textId="3D87FD51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51986AAF" w14:textId="506717B3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5F419B2E" w14:textId="136C91F4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2EB2B38" w14:textId="20BAB6B7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</w:tcBorders>
          </w:tcPr>
          <w:p w14:paraId="42E5F8AE" w14:textId="67B6D3CE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right w:val="nil"/>
            </w:tcBorders>
          </w:tcPr>
          <w:p w14:paraId="0B821670" w14:textId="61BBC4AE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8A37765" w14:textId="43C880FE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522813B7" w14:textId="4472D925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66892BE5" w14:textId="5CA92608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765D6EB" w14:textId="1EA739D7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 h</w:t>
            </w:r>
          </w:p>
        </w:tc>
        <w:tc>
          <w:tcPr>
            <w:tcW w:w="993" w:type="dxa"/>
            <w:tcBorders>
              <w:left w:val="nil"/>
            </w:tcBorders>
          </w:tcPr>
          <w:p w14:paraId="58F2D055" w14:textId="5C5E431B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0.0244</w:t>
            </w:r>
          </w:p>
        </w:tc>
      </w:tr>
      <w:tr w:rsidR="00252819" w:rsidRPr="00E64680" w14:paraId="058F30F8" w14:textId="77777777" w:rsidTr="00252819">
        <w:tc>
          <w:tcPr>
            <w:tcW w:w="992" w:type="dxa"/>
            <w:tcBorders>
              <w:right w:val="nil"/>
            </w:tcBorders>
          </w:tcPr>
          <w:p w14:paraId="3ECC1C5A" w14:textId="4F9EA787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7688D2D" w14:textId="4AF9438B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40FCC114" w14:textId="30DE9050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3B87EBEA" w14:textId="6F84FB37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0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8724D11" w14:textId="5625D39F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</w:tcBorders>
          </w:tcPr>
          <w:p w14:paraId="040375F2" w14:textId="0989ABA9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right w:val="nil"/>
            </w:tcBorders>
          </w:tcPr>
          <w:p w14:paraId="13D0868E" w14:textId="04D6B5CC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1C6AD8F" w14:textId="39367104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5 min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7DFD14B9" w14:textId="1D380B2D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0.0268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7110EBE0" w14:textId="438D604D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135D528" w14:textId="10A69587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 h</w:t>
            </w:r>
          </w:p>
        </w:tc>
        <w:tc>
          <w:tcPr>
            <w:tcW w:w="993" w:type="dxa"/>
            <w:tcBorders>
              <w:left w:val="nil"/>
            </w:tcBorders>
          </w:tcPr>
          <w:p w14:paraId="793F1ED8" w14:textId="60EADAE4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0.0275</w:t>
            </w:r>
          </w:p>
        </w:tc>
      </w:tr>
      <w:tr w:rsidR="00252819" w:rsidRPr="00E64680" w14:paraId="49AD1A1A" w14:textId="77777777" w:rsidTr="00252819">
        <w:tc>
          <w:tcPr>
            <w:tcW w:w="992" w:type="dxa"/>
            <w:tcBorders>
              <w:right w:val="nil"/>
            </w:tcBorders>
          </w:tcPr>
          <w:p w14:paraId="49C73CBD" w14:textId="18C03516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B71FFC4" w14:textId="68C650C9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5F6DEBA0" w14:textId="2D9D59EC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16F548D9" w14:textId="16594835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0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AF859A3" w14:textId="3DB90E51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5 min</w:t>
            </w:r>
          </w:p>
        </w:tc>
        <w:tc>
          <w:tcPr>
            <w:tcW w:w="992" w:type="dxa"/>
            <w:tcBorders>
              <w:left w:val="nil"/>
            </w:tcBorders>
          </w:tcPr>
          <w:p w14:paraId="0493B3E3" w14:textId="45CC890B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0.0319</w:t>
            </w:r>
          </w:p>
        </w:tc>
        <w:tc>
          <w:tcPr>
            <w:tcW w:w="851" w:type="dxa"/>
            <w:tcBorders>
              <w:right w:val="nil"/>
            </w:tcBorders>
          </w:tcPr>
          <w:p w14:paraId="3168ADA2" w14:textId="310E0A6D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0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7D9F31A" w14:textId="3975598A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1F4FD85B" w14:textId="6A00AF53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552BDF78" w14:textId="1D707186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0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F28D238" w14:textId="174D8D9D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3" w:type="dxa"/>
            <w:tcBorders>
              <w:left w:val="nil"/>
            </w:tcBorders>
          </w:tcPr>
          <w:p w14:paraId="2C1556BB" w14:textId="3B94B374" w:rsidR="00252819" w:rsidRPr="00E64680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E64680">
              <w:rPr>
                <w:bCs/>
                <w:sz w:val="20"/>
                <w:szCs w:val="20"/>
                <w:lang w:val="en-US"/>
              </w:rPr>
              <w:t>0.0022</w:t>
            </w:r>
          </w:p>
        </w:tc>
      </w:tr>
      <w:tr w:rsidR="00252819" w:rsidRPr="00E64680" w14:paraId="1C52F3FE" w14:textId="77777777" w:rsidTr="00252819">
        <w:tc>
          <w:tcPr>
            <w:tcW w:w="992" w:type="dxa"/>
            <w:tcBorders>
              <w:right w:val="nil"/>
            </w:tcBorders>
          </w:tcPr>
          <w:p w14:paraId="0F9FEF9F" w14:textId="436CC7B0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0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5B8693A" w14:textId="1B18554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0EA98DF8" w14:textId="46AE1F9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19B829E7" w14:textId="54DBC6A9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92C4F58" w14:textId="12DE6F2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</w:tcBorders>
          </w:tcPr>
          <w:p w14:paraId="43ECC74C" w14:textId="799ED483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right w:val="nil"/>
            </w:tcBorders>
          </w:tcPr>
          <w:p w14:paraId="6DA690C3" w14:textId="41443D1A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A0C8718" w14:textId="0D49D88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3DA7801B" w14:textId="04B45630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5DEA6439" w14:textId="10B6781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413C570" w14:textId="75B84428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3" w:type="dxa"/>
            <w:tcBorders>
              <w:left w:val="nil"/>
            </w:tcBorders>
          </w:tcPr>
          <w:p w14:paraId="058A0E4B" w14:textId="7EF07675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308</w:t>
            </w:r>
          </w:p>
        </w:tc>
      </w:tr>
      <w:tr w:rsidR="00252819" w:rsidRPr="00E64680" w14:paraId="19A29452" w14:textId="77777777" w:rsidTr="00252819">
        <w:tc>
          <w:tcPr>
            <w:tcW w:w="992" w:type="dxa"/>
            <w:tcBorders>
              <w:right w:val="nil"/>
            </w:tcBorders>
          </w:tcPr>
          <w:p w14:paraId="7C03F2CD" w14:textId="0510C280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0 min</w:t>
            </w:r>
            <w:r w:rsidRPr="00B67AA4">
              <w:rPr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E86AD51" w14:textId="2A26377C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4FB3C63B" w14:textId="333AC074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355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3EC89C0D" w14:textId="60A7AF98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0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11777AA" w14:textId="75A1F3AE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</w:tcBorders>
          </w:tcPr>
          <w:p w14:paraId="6C567F89" w14:textId="077DFF22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right w:val="nil"/>
            </w:tcBorders>
          </w:tcPr>
          <w:p w14:paraId="4D678F3F" w14:textId="05626B5A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0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8EF540F" w14:textId="7DC0D0E9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307873B4" w14:textId="3C489E04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012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17FB9955" w14:textId="10A82964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0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A361CA9" w14:textId="5DB7CEFD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3" w:type="dxa"/>
            <w:tcBorders>
              <w:left w:val="nil"/>
            </w:tcBorders>
          </w:tcPr>
          <w:p w14:paraId="78F63D82" w14:textId="0DA69BCA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008</w:t>
            </w:r>
          </w:p>
        </w:tc>
      </w:tr>
      <w:tr w:rsidR="00252819" w:rsidRPr="00E64680" w14:paraId="7A0B4B05" w14:textId="77777777" w:rsidTr="00252819">
        <w:tc>
          <w:tcPr>
            <w:tcW w:w="992" w:type="dxa"/>
            <w:tcBorders>
              <w:right w:val="nil"/>
            </w:tcBorders>
          </w:tcPr>
          <w:p w14:paraId="32BD77B2" w14:textId="331F6928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9A5A4F5" w14:textId="037CA3B0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52B614CF" w14:textId="1908F20A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2E491FD1" w14:textId="616795AC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0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6566DDE" w14:textId="326BD195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5 min</w:t>
            </w:r>
          </w:p>
        </w:tc>
        <w:tc>
          <w:tcPr>
            <w:tcW w:w="992" w:type="dxa"/>
            <w:tcBorders>
              <w:left w:val="nil"/>
            </w:tcBorders>
          </w:tcPr>
          <w:p w14:paraId="7CC1A86C" w14:textId="723AF6B2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132</w:t>
            </w:r>
          </w:p>
        </w:tc>
        <w:tc>
          <w:tcPr>
            <w:tcW w:w="851" w:type="dxa"/>
            <w:tcBorders>
              <w:right w:val="nil"/>
            </w:tcBorders>
          </w:tcPr>
          <w:p w14:paraId="2C674214" w14:textId="2433CC18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05EC313" w14:textId="4A2920FA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5 min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1E6E6029" w14:textId="3A6CD422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099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0B6BB77A" w14:textId="3D0FEF7D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E6A67BC" w14:textId="6E4531E3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5 min</w:t>
            </w:r>
          </w:p>
        </w:tc>
        <w:tc>
          <w:tcPr>
            <w:tcW w:w="993" w:type="dxa"/>
            <w:tcBorders>
              <w:left w:val="nil"/>
            </w:tcBorders>
          </w:tcPr>
          <w:p w14:paraId="131A7BC7" w14:textId="2AEF5EEF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090</w:t>
            </w:r>
          </w:p>
        </w:tc>
      </w:tr>
      <w:tr w:rsidR="00252819" w:rsidRPr="00E64680" w14:paraId="74ECE6FA" w14:textId="77777777" w:rsidTr="00252819">
        <w:tc>
          <w:tcPr>
            <w:tcW w:w="992" w:type="dxa"/>
            <w:tcBorders>
              <w:right w:val="nil"/>
            </w:tcBorders>
          </w:tcPr>
          <w:p w14:paraId="68452351" w14:textId="51F441CC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0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F68D768" w14:textId="28A0D395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341C89B9" w14:textId="47CB34EA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45DC48FC" w14:textId="3D6C4E82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EE8D007" w14:textId="2D002E21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5 min</w:t>
            </w:r>
          </w:p>
        </w:tc>
        <w:tc>
          <w:tcPr>
            <w:tcW w:w="992" w:type="dxa"/>
            <w:tcBorders>
              <w:left w:val="nil"/>
            </w:tcBorders>
          </w:tcPr>
          <w:p w14:paraId="34816646" w14:textId="293EC9BB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right w:val="nil"/>
            </w:tcBorders>
          </w:tcPr>
          <w:p w14:paraId="633D5B14" w14:textId="25646D55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3DBEB54" w14:textId="04DF4E18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66DFBFEB" w14:textId="2DB2EAB3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30D2825F" w14:textId="0DE03302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6E054D9" w14:textId="3CF51496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 h</w:t>
            </w:r>
          </w:p>
        </w:tc>
        <w:tc>
          <w:tcPr>
            <w:tcW w:w="993" w:type="dxa"/>
            <w:tcBorders>
              <w:left w:val="nil"/>
            </w:tcBorders>
          </w:tcPr>
          <w:p w14:paraId="3723D69C" w14:textId="2650CC01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018</w:t>
            </w:r>
          </w:p>
        </w:tc>
      </w:tr>
      <w:tr w:rsidR="00252819" w:rsidRPr="00E64680" w14:paraId="50C88463" w14:textId="77777777" w:rsidTr="00252819">
        <w:tc>
          <w:tcPr>
            <w:tcW w:w="992" w:type="dxa"/>
            <w:tcBorders>
              <w:right w:val="nil"/>
            </w:tcBorders>
          </w:tcPr>
          <w:p w14:paraId="4F1CCE42" w14:textId="306A0963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F2198C3" w14:textId="5CFF3DC6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5 min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66EE420F" w14:textId="17F78108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5D6935C1" w14:textId="118226E0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8401411" w14:textId="27A66215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 h</w:t>
            </w:r>
          </w:p>
        </w:tc>
        <w:tc>
          <w:tcPr>
            <w:tcW w:w="992" w:type="dxa"/>
            <w:tcBorders>
              <w:left w:val="nil"/>
            </w:tcBorders>
          </w:tcPr>
          <w:p w14:paraId="3D4E99AE" w14:textId="7ED62D14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right w:val="nil"/>
            </w:tcBorders>
          </w:tcPr>
          <w:p w14:paraId="0B6A8952" w14:textId="09B676D6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122D1DA" w14:textId="5F20D3E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5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7FD96179" w14:textId="04707D54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517D5186" w14:textId="7D0EC2FF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FAD512E" w14:textId="62E37006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5 h</w:t>
            </w:r>
          </w:p>
        </w:tc>
        <w:tc>
          <w:tcPr>
            <w:tcW w:w="993" w:type="dxa"/>
            <w:tcBorders>
              <w:left w:val="nil"/>
            </w:tcBorders>
          </w:tcPr>
          <w:p w14:paraId="471020D6" w14:textId="69757A83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002</w:t>
            </w:r>
          </w:p>
        </w:tc>
      </w:tr>
      <w:tr w:rsidR="00252819" w:rsidRPr="00E64680" w14:paraId="7207E55F" w14:textId="77777777" w:rsidTr="00252819">
        <w:tc>
          <w:tcPr>
            <w:tcW w:w="992" w:type="dxa"/>
            <w:tcBorders>
              <w:right w:val="nil"/>
            </w:tcBorders>
          </w:tcPr>
          <w:p w14:paraId="141678B1" w14:textId="6C0BE94C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D20D4ED" w14:textId="48691BA0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2F954B89" w14:textId="47D1C9E1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0D7F8C88" w14:textId="05C32BCC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13EF500" w14:textId="4171B1B5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5 h</w:t>
            </w:r>
          </w:p>
        </w:tc>
        <w:tc>
          <w:tcPr>
            <w:tcW w:w="992" w:type="dxa"/>
            <w:tcBorders>
              <w:left w:val="nil"/>
            </w:tcBorders>
          </w:tcPr>
          <w:p w14:paraId="1749F8AA" w14:textId="63BAA4A5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right w:val="nil"/>
            </w:tcBorders>
          </w:tcPr>
          <w:p w14:paraId="0BD54862" w14:textId="198DAF3A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0469B0A" w14:textId="48D503C9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7FB69463" w14:textId="79808BAB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1A679E4A" w14:textId="59B4ED1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4304E55" w14:textId="0C6BE170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 h</w:t>
            </w:r>
            <w:r w:rsidRPr="00B67AA4">
              <w:rPr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left w:val="nil"/>
            </w:tcBorders>
          </w:tcPr>
          <w:p w14:paraId="1C39D75E" w14:textId="6F759BDA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</w:tr>
      <w:tr w:rsidR="00252819" w:rsidRPr="00E64680" w14:paraId="4735C96F" w14:textId="77777777" w:rsidTr="00252819">
        <w:tc>
          <w:tcPr>
            <w:tcW w:w="992" w:type="dxa"/>
            <w:tcBorders>
              <w:right w:val="nil"/>
            </w:tcBorders>
          </w:tcPr>
          <w:p w14:paraId="3A56EA00" w14:textId="7F60AA9C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35BCFB4" w14:textId="3A7E1E4E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5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643BEDBA" w14:textId="135D651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6A1BE165" w14:textId="00FBD32A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AA2BDF3" w14:textId="57E0A163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 h</w:t>
            </w:r>
          </w:p>
        </w:tc>
        <w:tc>
          <w:tcPr>
            <w:tcW w:w="992" w:type="dxa"/>
            <w:tcBorders>
              <w:left w:val="nil"/>
            </w:tcBorders>
          </w:tcPr>
          <w:p w14:paraId="605E0072" w14:textId="5F9C3678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right w:val="nil"/>
            </w:tcBorders>
          </w:tcPr>
          <w:p w14:paraId="11440835" w14:textId="06E2874B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9FB9737" w14:textId="3B6CF8BA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43E52180" w14:textId="5E8EBF0D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4843038A" w14:textId="25443A81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DEBAF61" w14:textId="4585261A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 h</w:t>
            </w:r>
          </w:p>
        </w:tc>
        <w:tc>
          <w:tcPr>
            <w:tcW w:w="993" w:type="dxa"/>
            <w:tcBorders>
              <w:left w:val="nil"/>
            </w:tcBorders>
          </w:tcPr>
          <w:p w14:paraId="65B40BCE" w14:textId="201398FA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001</w:t>
            </w:r>
          </w:p>
        </w:tc>
      </w:tr>
      <w:tr w:rsidR="00252819" w:rsidRPr="00E64680" w14:paraId="4858E4B3" w14:textId="77777777" w:rsidTr="00252819">
        <w:tc>
          <w:tcPr>
            <w:tcW w:w="992" w:type="dxa"/>
            <w:tcBorders>
              <w:right w:val="nil"/>
            </w:tcBorders>
          </w:tcPr>
          <w:p w14:paraId="379749F0" w14:textId="2AE06705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1FC561A" w14:textId="7DDCE721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087FFC17" w14:textId="1E9BE5A9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30F6AD43" w14:textId="5DC643DB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261B1F2" w14:textId="1A2622FE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 h</w:t>
            </w:r>
          </w:p>
        </w:tc>
        <w:tc>
          <w:tcPr>
            <w:tcW w:w="992" w:type="dxa"/>
            <w:tcBorders>
              <w:left w:val="nil"/>
            </w:tcBorders>
          </w:tcPr>
          <w:p w14:paraId="78F432C7" w14:textId="44193C78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right w:val="nil"/>
            </w:tcBorders>
          </w:tcPr>
          <w:p w14:paraId="4B4D0065" w14:textId="1731AB6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414F616" w14:textId="67893FCB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5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13318A34" w14:textId="1761437D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6E8FA90E" w14:textId="0966C5BD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85578D2" w14:textId="46BCA765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5 h</w:t>
            </w:r>
          </w:p>
        </w:tc>
        <w:tc>
          <w:tcPr>
            <w:tcW w:w="993" w:type="dxa"/>
            <w:tcBorders>
              <w:left w:val="nil"/>
            </w:tcBorders>
          </w:tcPr>
          <w:p w14:paraId="2208D826" w14:textId="4E6EAF53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007</w:t>
            </w:r>
          </w:p>
        </w:tc>
      </w:tr>
      <w:tr w:rsidR="00252819" w:rsidRPr="00E64680" w14:paraId="6BCBC00E" w14:textId="77777777" w:rsidTr="00252819">
        <w:tc>
          <w:tcPr>
            <w:tcW w:w="992" w:type="dxa"/>
            <w:tcBorders>
              <w:right w:val="nil"/>
            </w:tcBorders>
          </w:tcPr>
          <w:p w14:paraId="292209DE" w14:textId="0748D0A2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9E14392" w14:textId="0F78834A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71E9FB2C" w14:textId="1D515659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3855BD99" w14:textId="546A4B1B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C575EBD" w14:textId="0CD01C2F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5 h</w:t>
            </w:r>
          </w:p>
        </w:tc>
        <w:tc>
          <w:tcPr>
            <w:tcW w:w="992" w:type="dxa"/>
            <w:tcBorders>
              <w:left w:val="nil"/>
            </w:tcBorders>
          </w:tcPr>
          <w:p w14:paraId="4EDA4F6D" w14:textId="26D5F498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right w:val="nil"/>
            </w:tcBorders>
          </w:tcPr>
          <w:p w14:paraId="2825EF7A" w14:textId="79152390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260DDDB" w14:textId="3B023BEE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692BFFC9" w14:textId="5FC1F399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5800AB11" w14:textId="2EAB2221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 h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CAF9E58" w14:textId="764914E4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 h</w:t>
            </w:r>
          </w:p>
        </w:tc>
        <w:tc>
          <w:tcPr>
            <w:tcW w:w="993" w:type="dxa"/>
            <w:tcBorders>
              <w:left w:val="nil"/>
            </w:tcBorders>
          </w:tcPr>
          <w:p w14:paraId="685A5069" w14:textId="6CB364EA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269</w:t>
            </w:r>
          </w:p>
        </w:tc>
      </w:tr>
      <w:tr w:rsidR="00252819" w:rsidRPr="00E64680" w14:paraId="7EE5F49E" w14:textId="77777777" w:rsidTr="00252819">
        <w:tc>
          <w:tcPr>
            <w:tcW w:w="992" w:type="dxa"/>
            <w:tcBorders>
              <w:right w:val="nil"/>
            </w:tcBorders>
          </w:tcPr>
          <w:p w14:paraId="3C7637A1" w14:textId="3933490A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E41012B" w14:textId="7F85CAFD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5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3ED694C1" w14:textId="4AC93B41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49158A8D" w14:textId="24F30375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A712647" w14:textId="19D866FD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 h</w:t>
            </w:r>
          </w:p>
        </w:tc>
        <w:tc>
          <w:tcPr>
            <w:tcW w:w="992" w:type="dxa"/>
            <w:tcBorders>
              <w:left w:val="nil"/>
            </w:tcBorders>
          </w:tcPr>
          <w:p w14:paraId="41D65094" w14:textId="1DF3B654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right w:val="nil"/>
            </w:tcBorders>
          </w:tcPr>
          <w:p w14:paraId="55DE0EFD" w14:textId="29A673C2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2F1D5DA" w14:textId="71B398A3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52A5F325" w14:textId="11F3AA24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167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436DC24F" w14:textId="4BD2E38B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 h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4C431CE" w14:textId="74703BBC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 h</w:t>
            </w:r>
          </w:p>
        </w:tc>
        <w:tc>
          <w:tcPr>
            <w:tcW w:w="993" w:type="dxa"/>
            <w:tcBorders>
              <w:left w:val="nil"/>
            </w:tcBorders>
          </w:tcPr>
          <w:p w14:paraId="55B79542" w14:textId="10B09F40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301</w:t>
            </w:r>
          </w:p>
        </w:tc>
      </w:tr>
      <w:tr w:rsidR="00252819" w:rsidRPr="00E64680" w14:paraId="1BEEB682" w14:textId="77777777" w:rsidTr="00252819">
        <w:tc>
          <w:tcPr>
            <w:tcW w:w="992" w:type="dxa"/>
            <w:tcBorders>
              <w:right w:val="nil"/>
            </w:tcBorders>
          </w:tcPr>
          <w:p w14:paraId="40C298C9" w14:textId="62DA08C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46C1AFC" w14:textId="618FB2C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4253DF5B" w14:textId="60CA5921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26AC8D89" w14:textId="4DCA22DA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4BE94B0" w14:textId="5EA7D332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 h</w:t>
            </w:r>
          </w:p>
        </w:tc>
        <w:tc>
          <w:tcPr>
            <w:tcW w:w="992" w:type="dxa"/>
            <w:tcBorders>
              <w:left w:val="nil"/>
            </w:tcBorders>
          </w:tcPr>
          <w:p w14:paraId="5E5B0E8F" w14:textId="675E025F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033</w:t>
            </w:r>
          </w:p>
        </w:tc>
        <w:tc>
          <w:tcPr>
            <w:tcW w:w="851" w:type="dxa"/>
            <w:tcBorders>
              <w:right w:val="nil"/>
            </w:tcBorders>
          </w:tcPr>
          <w:p w14:paraId="664A6FFE" w14:textId="1C8DF538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5 m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0B760A1" w14:textId="0D051EBE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2602D5E9" w14:textId="187917BF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458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55D501D1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7B39547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6F72A346" w14:textId="7777777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</w:tr>
      <w:tr w:rsidR="00252819" w:rsidRPr="00E64680" w14:paraId="645FF0B9" w14:textId="77777777" w:rsidTr="00252819">
        <w:tc>
          <w:tcPr>
            <w:tcW w:w="992" w:type="dxa"/>
            <w:tcBorders>
              <w:right w:val="nil"/>
            </w:tcBorders>
          </w:tcPr>
          <w:p w14:paraId="40EDBBFB" w14:textId="7890C11E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B515755" w14:textId="644D87B8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7A905F32" w14:textId="0D5C865F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150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0FA1032B" w14:textId="319BACE6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F0341CB" w14:textId="3C44CAD9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 h</w:t>
            </w:r>
          </w:p>
        </w:tc>
        <w:tc>
          <w:tcPr>
            <w:tcW w:w="992" w:type="dxa"/>
            <w:tcBorders>
              <w:left w:val="nil"/>
            </w:tcBorders>
          </w:tcPr>
          <w:p w14:paraId="2AFFD2ED" w14:textId="3626B1C3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039</w:t>
            </w:r>
          </w:p>
        </w:tc>
        <w:tc>
          <w:tcPr>
            <w:tcW w:w="851" w:type="dxa"/>
            <w:tcBorders>
              <w:right w:val="nil"/>
            </w:tcBorders>
          </w:tcPr>
          <w:p w14:paraId="334BA132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773BF7F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2E865E27" w14:textId="7777777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73D6D11C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321224D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792D92A6" w14:textId="7777777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</w:tr>
      <w:tr w:rsidR="00252819" w:rsidRPr="00E64680" w14:paraId="4CB9260C" w14:textId="77777777" w:rsidTr="00252819">
        <w:tc>
          <w:tcPr>
            <w:tcW w:w="992" w:type="dxa"/>
            <w:tcBorders>
              <w:right w:val="nil"/>
            </w:tcBorders>
          </w:tcPr>
          <w:p w14:paraId="1DC581E0" w14:textId="057E51E5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5 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D144392" w14:textId="5A187FAD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4D70FFAC" w14:textId="78E7069B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454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030D35D7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CD7301B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565D3BB9" w14:textId="7777777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14:paraId="51C916BA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A79B457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1A082E1F" w14:textId="7777777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46DE1DCC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22A0056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305BCC4B" w14:textId="7777777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</w:tr>
      <w:tr w:rsidR="00252819" w:rsidRPr="00E64680" w14:paraId="41C2709F" w14:textId="77777777" w:rsidTr="00252819">
        <w:tc>
          <w:tcPr>
            <w:tcW w:w="992" w:type="dxa"/>
            <w:tcBorders>
              <w:right w:val="nil"/>
            </w:tcBorders>
          </w:tcPr>
          <w:p w14:paraId="6BDA2A88" w14:textId="51F564B0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 h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B9E9CCB" w14:textId="4E24A1DB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5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7EF1D51C" w14:textId="6E623A4E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357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1E898A4F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D8BCB59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1704D639" w14:textId="7777777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14:paraId="2F9B07B9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98414D4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0B1FF3F1" w14:textId="7777777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63DE1FBE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B74A8E5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2580301C" w14:textId="7777777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</w:tr>
      <w:tr w:rsidR="00252819" w:rsidRPr="00E64680" w14:paraId="593DEC23" w14:textId="77777777" w:rsidTr="00252819">
        <w:tc>
          <w:tcPr>
            <w:tcW w:w="992" w:type="dxa"/>
            <w:tcBorders>
              <w:right w:val="nil"/>
            </w:tcBorders>
          </w:tcPr>
          <w:p w14:paraId="21F39031" w14:textId="4963A3D1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 h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7EF69BE" w14:textId="0E906EE8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56B84B81" w14:textId="55FB75EC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091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77357784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936F31F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2C19C2F5" w14:textId="7777777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14:paraId="7358EA8C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52AE9E2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4A5B41AB" w14:textId="7777777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29F30A4D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BDEE2E5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60B34A80" w14:textId="7777777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</w:tr>
      <w:tr w:rsidR="00252819" w:rsidRPr="00E64680" w14:paraId="71B2CE2D" w14:textId="77777777" w:rsidTr="00252819">
        <w:tc>
          <w:tcPr>
            <w:tcW w:w="992" w:type="dxa"/>
            <w:tcBorders>
              <w:right w:val="nil"/>
            </w:tcBorders>
          </w:tcPr>
          <w:p w14:paraId="277682EB" w14:textId="2AE7CF0E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 h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8941C6" w14:textId="19FF0A4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14ACF896" w14:textId="683A167D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295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4AC95A0C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9906A1C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24436F4B" w14:textId="7777777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14:paraId="4A114FC9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52EAD0F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3AB1E686" w14:textId="7777777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55E586DC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1737A24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26219737" w14:textId="7777777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</w:tr>
      <w:tr w:rsidR="00252819" w:rsidRPr="00E64680" w14:paraId="70AB198C" w14:textId="77777777" w:rsidTr="00252819">
        <w:tc>
          <w:tcPr>
            <w:tcW w:w="992" w:type="dxa"/>
            <w:tcBorders>
              <w:right w:val="nil"/>
            </w:tcBorders>
          </w:tcPr>
          <w:p w14:paraId="2FCA24A1" w14:textId="608F5F95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 h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8EBFB98" w14:textId="7752D288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5 h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101FDE86" w14:textId="3F63B1D4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B67AA4">
              <w:rPr>
                <w:bCs/>
                <w:sz w:val="20"/>
                <w:szCs w:val="20"/>
                <w:lang w:val="en-US"/>
              </w:rPr>
              <w:t>0.0241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31A8682A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4B0D08D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2E3D7B07" w14:textId="7777777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14:paraId="07A5922A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5E507D5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6E6A6785" w14:textId="7777777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14:paraId="03123DF3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DDF44A7" w14:textId="77777777" w:rsidR="00252819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2959AF69" w14:textId="77777777" w:rsidR="00252819" w:rsidRPr="00B67AA4" w:rsidRDefault="00252819" w:rsidP="003770D2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</w:tr>
    </w:tbl>
    <w:p w14:paraId="38BB2653" w14:textId="031439A9" w:rsidR="00E614C8" w:rsidRPr="00BC3306" w:rsidRDefault="00E614C8" w:rsidP="00995CC1">
      <w:pPr>
        <w:spacing w:line="480" w:lineRule="auto"/>
        <w:rPr>
          <w:lang w:val="de-AT"/>
        </w:rPr>
      </w:pPr>
    </w:p>
    <w:sectPr w:rsidR="00E614C8" w:rsidRPr="00BC3306" w:rsidSect="00252819">
      <w:footerReference w:type="even" r:id="rId12"/>
      <w:footerReference w:type="default" r:id="rId13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E7818E" w14:textId="77777777" w:rsidR="007B0E43" w:rsidRDefault="007B0E43" w:rsidP="00C272EF">
      <w:r>
        <w:separator/>
      </w:r>
    </w:p>
  </w:endnote>
  <w:endnote w:type="continuationSeparator" w:id="0">
    <w:p w14:paraId="11625031" w14:textId="77777777" w:rsidR="007B0E43" w:rsidRDefault="007B0E43" w:rsidP="00C27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983146900"/>
      <w:docPartObj>
        <w:docPartGallery w:val="Page Numbers (Bottom of Page)"/>
        <w:docPartUnique/>
      </w:docPartObj>
    </w:sdtPr>
    <w:sdtContent>
      <w:p w14:paraId="783D7E51" w14:textId="7C56D35F" w:rsidR="003236BF" w:rsidRDefault="003236BF" w:rsidP="00A4798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8F4F3E5" w14:textId="77777777" w:rsidR="003236BF" w:rsidRDefault="003236BF" w:rsidP="003236B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2103256097"/>
      <w:docPartObj>
        <w:docPartGallery w:val="Page Numbers (Bottom of Page)"/>
        <w:docPartUnique/>
      </w:docPartObj>
    </w:sdtPr>
    <w:sdtContent>
      <w:p w14:paraId="39DF77BF" w14:textId="0AF9D2CD" w:rsidR="003236BF" w:rsidRDefault="003236BF" w:rsidP="00A4798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97ADF90" w14:textId="77777777" w:rsidR="003236BF" w:rsidRDefault="003236BF" w:rsidP="003236BF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797904489"/>
      <w:docPartObj>
        <w:docPartGallery w:val="Page Numbers (Bottom of Page)"/>
        <w:docPartUnique/>
      </w:docPartObj>
    </w:sdtPr>
    <w:sdtContent>
      <w:p w14:paraId="19C8B2E8" w14:textId="43C16B17" w:rsidR="00C272EF" w:rsidRDefault="00C272EF" w:rsidP="0016084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E908846" w14:textId="77777777" w:rsidR="00C272EF" w:rsidRDefault="00C272EF" w:rsidP="00C272EF">
    <w:pPr>
      <w:pStyle w:val="Fuzeile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488474075"/>
      <w:docPartObj>
        <w:docPartGallery w:val="Page Numbers (Bottom of Page)"/>
        <w:docPartUnique/>
      </w:docPartObj>
    </w:sdtPr>
    <w:sdtContent>
      <w:p w14:paraId="0F2C7FF9" w14:textId="0E0DD844" w:rsidR="00C272EF" w:rsidRDefault="00C272EF" w:rsidP="0016084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B56E218" w14:textId="77777777" w:rsidR="00C272EF" w:rsidRDefault="00C272EF" w:rsidP="00C272E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C66C7A" w14:textId="77777777" w:rsidR="007B0E43" w:rsidRDefault="007B0E43" w:rsidP="00C272EF">
      <w:r>
        <w:separator/>
      </w:r>
    </w:p>
  </w:footnote>
  <w:footnote w:type="continuationSeparator" w:id="0">
    <w:p w14:paraId="4A798221" w14:textId="77777777" w:rsidR="007B0E43" w:rsidRDefault="007B0E43" w:rsidP="00C272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56830C" w14:textId="5733EED9" w:rsidR="001802A6" w:rsidRDefault="001802A6">
    <w:pPr>
      <w:pStyle w:val="Kopfzeile"/>
    </w:pPr>
  </w:p>
  <w:p w14:paraId="4A6BEEDC" w14:textId="77777777" w:rsidR="001802A6" w:rsidRDefault="001802A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437E41" w14:textId="24CAD3B6" w:rsidR="001802A6" w:rsidRDefault="001802A6">
    <w:pPr>
      <w:pStyle w:val="Kopfzeil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428AB16" wp14:editId="773826C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DE7050"/>
    <w:multiLevelType w:val="multilevel"/>
    <w:tmpl w:val="17627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F428C6"/>
    <w:multiLevelType w:val="multilevel"/>
    <w:tmpl w:val="FB54806C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1A83574"/>
    <w:multiLevelType w:val="multilevel"/>
    <w:tmpl w:val="E2C41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47784676">
    <w:abstractNumId w:val="1"/>
  </w:num>
  <w:num w:numId="2" w16cid:durableId="348139915">
    <w:abstractNumId w:val="0"/>
  </w:num>
  <w:num w:numId="3" w16cid:durableId="19293422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airy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vsew0scx0r93evzanva05up2dwf2srzfss&quot;&gt;Theresa Schmerz&lt;record-ids&gt;&lt;item&gt;4&lt;/item&gt;&lt;item&gt;13&lt;/item&gt;&lt;item&gt;162&lt;/item&gt;&lt;item&gt;189&lt;/item&gt;&lt;item&gt;190&lt;/item&gt;&lt;item&gt;191&lt;/item&gt;&lt;item&gt;195&lt;/item&gt;&lt;item&gt;200&lt;/item&gt;&lt;item&gt;202&lt;/item&gt;&lt;item&gt;203&lt;/item&gt;&lt;item&gt;224&lt;/item&gt;&lt;item&gt;225&lt;/item&gt;&lt;item&gt;232&lt;/item&gt;&lt;item&gt;297&lt;/item&gt;&lt;item&gt;298&lt;/item&gt;&lt;item&gt;308&lt;/item&gt;&lt;item&gt;338&lt;/item&gt;&lt;item&gt;339&lt;/item&gt;&lt;item&gt;341&lt;/item&gt;&lt;item&gt;342&lt;/item&gt;&lt;item&gt;388&lt;/item&gt;&lt;item&gt;398&lt;/item&gt;&lt;item&gt;404&lt;/item&gt;&lt;item&gt;504&lt;/item&gt;&lt;item&gt;550&lt;/item&gt;&lt;item&gt;556&lt;/item&gt;&lt;item&gt;558&lt;/item&gt;&lt;item&gt;563&lt;/item&gt;&lt;item&gt;564&lt;/item&gt;&lt;item&gt;565&lt;/item&gt;&lt;item&gt;566&lt;/item&gt;&lt;item&gt;567&lt;/item&gt;&lt;item&gt;568&lt;/item&gt;&lt;item&gt;579&lt;/item&gt;&lt;item&gt;581&lt;/item&gt;&lt;item&gt;585&lt;/item&gt;&lt;item&gt;588&lt;/item&gt;&lt;item&gt;590&lt;/item&gt;&lt;item&gt;598&lt;/item&gt;&lt;item&gt;600&lt;/item&gt;&lt;item&gt;601&lt;/item&gt;&lt;item&gt;602&lt;/item&gt;&lt;item&gt;622&lt;/item&gt;&lt;item&gt;635&lt;/item&gt;&lt;item&gt;637&lt;/item&gt;&lt;item&gt;638&lt;/item&gt;&lt;item&gt;697&lt;/item&gt;&lt;item&gt;698&lt;/item&gt;&lt;item&gt;699&lt;/item&gt;&lt;item&gt;700&lt;/item&gt;&lt;item&gt;701&lt;/item&gt;&lt;item&gt;703&lt;/item&gt;&lt;item&gt;710&lt;/item&gt;&lt;item&gt;711&lt;/item&gt;&lt;item&gt;712&lt;/item&gt;&lt;item&gt;723&lt;/item&gt;&lt;item&gt;727&lt;/item&gt;&lt;item&gt;733&lt;/item&gt;&lt;item&gt;738&lt;/item&gt;&lt;item&gt;751&lt;/item&gt;&lt;item&gt;762&lt;/item&gt;&lt;item&gt;806&lt;/item&gt;&lt;item&gt;822&lt;/item&gt;&lt;item&gt;833&lt;/item&gt;&lt;item&gt;907&lt;/item&gt;&lt;item&gt;911&lt;/item&gt;&lt;item&gt;937&lt;/item&gt;&lt;item&gt;951&lt;/item&gt;&lt;item&gt;988&lt;/item&gt;&lt;item&gt;1034&lt;/item&gt;&lt;item&gt;1942&lt;/item&gt;&lt;item&gt;4832&lt;/item&gt;&lt;item&gt;4833&lt;/item&gt;&lt;item&gt;4834&lt;/item&gt;&lt;item&gt;4835&lt;/item&gt;&lt;item&gt;4836&lt;/item&gt;&lt;item&gt;4837&lt;/item&gt;&lt;item&gt;4838&lt;/item&gt;&lt;item&gt;4839&lt;/item&gt;&lt;item&gt;4840&lt;/item&gt;&lt;item&gt;4843&lt;/item&gt;&lt;item&gt;4844&lt;/item&gt;&lt;item&gt;4845&lt;/item&gt;&lt;item&gt;4848&lt;/item&gt;&lt;item&gt;4849&lt;/item&gt;&lt;item&gt;4850&lt;/item&gt;&lt;item&gt;4851&lt;/item&gt;&lt;/record-ids&gt;&lt;/item&gt;&lt;/Libraries&gt;"/>
  </w:docVars>
  <w:rsids>
    <w:rsidRoot w:val="007B378E"/>
    <w:rsid w:val="00000E7B"/>
    <w:rsid w:val="00000E8D"/>
    <w:rsid w:val="000019EC"/>
    <w:rsid w:val="00003F81"/>
    <w:rsid w:val="00004512"/>
    <w:rsid w:val="00012436"/>
    <w:rsid w:val="00023B69"/>
    <w:rsid w:val="000337DA"/>
    <w:rsid w:val="00045768"/>
    <w:rsid w:val="00047D1B"/>
    <w:rsid w:val="00052699"/>
    <w:rsid w:val="000533CD"/>
    <w:rsid w:val="00053CF3"/>
    <w:rsid w:val="00062B1E"/>
    <w:rsid w:val="000754A9"/>
    <w:rsid w:val="000773C2"/>
    <w:rsid w:val="000779A7"/>
    <w:rsid w:val="00077D67"/>
    <w:rsid w:val="00080C73"/>
    <w:rsid w:val="00081A05"/>
    <w:rsid w:val="00083757"/>
    <w:rsid w:val="000858FA"/>
    <w:rsid w:val="00095340"/>
    <w:rsid w:val="000C084A"/>
    <w:rsid w:val="000C43E6"/>
    <w:rsid w:val="000C55E6"/>
    <w:rsid w:val="000C6F50"/>
    <w:rsid w:val="000D314B"/>
    <w:rsid w:val="000D4889"/>
    <w:rsid w:val="000D4FE6"/>
    <w:rsid w:val="000E1A8F"/>
    <w:rsid w:val="000E1A96"/>
    <w:rsid w:val="000E427E"/>
    <w:rsid w:val="000E53CB"/>
    <w:rsid w:val="000E77D5"/>
    <w:rsid w:val="000F15AA"/>
    <w:rsid w:val="000F5CC0"/>
    <w:rsid w:val="000F5F3D"/>
    <w:rsid w:val="000F7B78"/>
    <w:rsid w:val="00100468"/>
    <w:rsid w:val="00101BF4"/>
    <w:rsid w:val="00106ADE"/>
    <w:rsid w:val="001175EE"/>
    <w:rsid w:val="00125B19"/>
    <w:rsid w:val="00130032"/>
    <w:rsid w:val="00133840"/>
    <w:rsid w:val="001361AA"/>
    <w:rsid w:val="001406BE"/>
    <w:rsid w:val="001417AA"/>
    <w:rsid w:val="00143076"/>
    <w:rsid w:val="00147B4C"/>
    <w:rsid w:val="00150FD7"/>
    <w:rsid w:val="00163280"/>
    <w:rsid w:val="00164D4A"/>
    <w:rsid w:val="00165170"/>
    <w:rsid w:val="00165A3C"/>
    <w:rsid w:val="0016709E"/>
    <w:rsid w:val="001679A3"/>
    <w:rsid w:val="00172A16"/>
    <w:rsid w:val="00174EC1"/>
    <w:rsid w:val="001802A6"/>
    <w:rsid w:val="00181A62"/>
    <w:rsid w:val="001827A4"/>
    <w:rsid w:val="0018654C"/>
    <w:rsid w:val="00195ACD"/>
    <w:rsid w:val="001A20FA"/>
    <w:rsid w:val="001A39E8"/>
    <w:rsid w:val="001B4F85"/>
    <w:rsid w:val="001B6E1C"/>
    <w:rsid w:val="001C17BA"/>
    <w:rsid w:val="001C21CF"/>
    <w:rsid w:val="001C5AEE"/>
    <w:rsid w:val="001D19F2"/>
    <w:rsid w:val="001D39AA"/>
    <w:rsid w:val="001D5704"/>
    <w:rsid w:val="001E1B39"/>
    <w:rsid w:val="001F487A"/>
    <w:rsid w:val="001F6321"/>
    <w:rsid w:val="00201A70"/>
    <w:rsid w:val="00201FA4"/>
    <w:rsid w:val="00206D8D"/>
    <w:rsid w:val="00212CCB"/>
    <w:rsid w:val="00213942"/>
    <w:rsid w:val="00215B56"/>
    <w:rsid w:val="00222B19"/>
    <w:rsid w:val="00223242"/>
    <w:rsid w:val="00224737"/>
    <w:rsid w:val="00230D57"/>
    <w:rsid w:val="002311FB"/>
    <w:rsid w:val="00236BDD"/>
    <w:rsid w:val="002409EE"/>
    <w:rsid w:val="00243C67"/>
    <w:rsid w:val="00252819"/>
    <w:rsid w:val="00252AD4"/>
    <w:rsid w:val="00254A9F"/>
    <w:rsid w:val="002550F4"/>
    <w:rsid w:val="00261E03"/>
    <w:rsid w:val="00267692"/>
    <w:rsid w:val="002730D1"/>
    <w:rsid w:val="0027756E"/>
    <w:rsid w:val="0029106D"/>
    <w:rsid w:val="002A204C"/>
    <w:rsid w:val="002B42EC"/>
    <w:rsid w:val="002B7ACB"/>
    <w:rsid w:val="002C2898"/>
    <w:rsid w:val="002C4F2D"/>
    <w:rsid w:val="002C72CF"/>
    <w:rsid w:val="002D1FFF"/>
    <w:rsid w:val="002D263B"/>
    <w:rsid w:val="002F2ACD"/>
    <w:rsid w:val="00306CE9"/>
    <w:rsid w:val="0031066B"/>
    <w:rsid w:val="00313955"/>
    <w:rsid w:val="00314E94"/>
    <w:rsid w:val="003205A1"/>
    <w:rsid w:val="003206A2"/>
    <w:rsid w:val="003236BF"/>
    <w:rsid w:val="0032396A"/>
    <w:rsid w:val="003263F1"/>
    <w:rsid w:val="003358D2"/>
    <w:rsid w:val="00344171"/>
    <w:rsid w:val="00351337"/>
    <w:rsid w:val="003566F0"/>
    <w:rsid w:val="00357E4A"/>
    <w:rsid w:val="00361BD3"/>
    <w:rsid w:val="003627BE"/>
    <w:rsid w:val="00362D37"/>
    <w:rsid w:val="00364021"/>
    <w:rsid w:val="00374766"/>
    <w:rsid w:val="003764E1"/>
    <w:rsid w:val="003769EB"/>
    <w:rsid w:val="003770D2"/>
    <w:rsid w:val="003801FB"/>
    <w:rsid w:val="00380517"/>
    <w:rsid w:val="00384BC8"/>
    <w:rsid w:val="00393BE1"/>
    <w:rsid w:val="00393C1B"/>
    <w:rsid w:val="00393DA3"/>
    <w:rsid w:val="00394A6E"/>
    <w:rsid w:val="00396C8F"/>
    <w:rsid w:val="003A7DBC"/>
    <w:rsid w:val="003B075C"/>
    <w:rsid w:val="003B1B34"/>
    <w:rsid w:val="003B30C6"/>
    <w:rsid w:val="003B421E"/>
    <w:rsid w:val="003B53DC"/>
    <w:rsid w:val="003B5A8A"/>
    <w:rsid w:val="003C4E87"/>
    <w:rsid w:val="003C5C5C"/>
    <w:rsid w:val="003D4BCB"/>
    <w:rsid w:val="003D6A37"/>
    <w:rsid w:val="003D6ABB"/>
    <w:rsid w:val="003E49C2"/>
    <w:rsid w:val="003E53B7"/>
    <w:rsid w:val="003E5CF1"/>
    <w:rsid w:val="003E620C"/>
    <w:rsid w:val="003E701E"/>
    <w:rsid w:val="003F4361"/>
    <w:rsid w:val="003F55B8"/>
    <w:rsid w:val="00401390"/>
    <w:rsid w:val="00403014"/>
    <w:rsid w:val="00407660"/>
    <w:rsid w:val="00413456"/>
    <w:rsid w:val="00414612"/>
    <w:rsid w:val="0042109F"/>
    <w:rsid w:val="00432171"/>
    <w:rsid w:val="0043312B"/>
    <w:rsid w:val="0043685C"/>
    <w:rsid w:val="00440F80"/>
    <w:rsid w:val="00443E99"/>
    <w:rsid w:val="00444B50"/>
    <w:rsid w:val="00444C50"/>
    <w:rsid w:val="00445A5B"/>
    <w:rsid w:val="004542B1"/>
    <w:rsid w:val="00454949"/>
    <w:rsid w:val="004565DD"/>
    <w:rsid w:val="00461A98"/>
    <w:rsid w:val="00465639"/>
    <w:rsid w:val="00473A1A"/>
    <w:rsid w:val="0047532A"/>
    <w:rsid w:val="00482D00"/>
    <w:rsid w:val="00483310"/>
    <w:rsid w:val="00486A76"/>
    <w:rsid w:val="00490585"/>
    <w:rsid w:val="004938A7"/>
    <w:rsid w:val="004A1015"/>
    <w:rsid w:val="004A3A28"/>
    <w:rsid w:val="004A640C"/>
    <w:rsid w:val="004A720D"/>
    <w:rsid w:val="004B0089"/>
    <w:rsid w:val="004B1EE6"/>
    <w:rsid w:val="004B3935"/>
    <w:rsid w:val="004C104E"/>
    <w:rsid w:val="004C7B20"/>
    <w:rsid w:val="004D2F51"/>
    <w:rsid w:val="004D5C3E"/>
    <w:rsid w:val="004D69CA"/>
    <w:rsid w:val="004D7AF0"/>
    <w:rsid w:val="004E67B8"/>
    <w:rsid w:val="004F15E8"/>
    <w:rsid w:val="00502451"/>
    <w:rsid w:val="0050728B"/>
    <w:rsid w:val="00515C08"/>
    <w:rsid w:val="00516A2D"/>
    <w:rsid w:val="00517274"/>
    <w:rsid w:val="00517395"/>
    <w:rsid w:val="00517634"/>
    <w:rsid w:val="00520C08"/>
    <w:rsid w:val="005245A8"/>
    <w:rsid w:val="00531169"/>
    <w:rsid w:val="00540E7D"/>
    <w:rsid w:val="00543CBF"/>
    <w:rsid w:val="005451FB"/>
    <w:rsid w:val="00547ECA"/>
    <w:rsid w:val="00554FBB"/>
    <w:rsid w:val="005554F8"/>
    <w:rsid w:val="005574AA"/>
    <w:rsid w:val="005614E9"/>
    <w:rsid w:val="005619AE"/>
    <w:rsid w:val="00561F1C"/>
    <w:rsid w:val="005633AB"/>
    <w:rsid w:val="00563FBC"/>
    <w:rsid w:val="005655BE"/>
    <w:rsid w:val="0056778C"/>
    <w:rsid w:val="00586BEF"/>
    <w:rsid w:val="005A59B7"/>
    <w:rsid w:val="005A7511"/>
    <w:rsid w:val="005B5465"/>
    <w:rsid w:val="005C0131"/>
    <w:rsid w:val="005C4E43"/>
    <w:rsid w:val="005D1624"/>
    <w:rsid w:val="005D2A5A"/>
    <w:rsid w:val="005E7F97"/>
    <w:rsid w:val="005F4791"/>
    <w:rsid w:val="0060004E"/>
    <w:rsid w:val="0060141B"/>
    <w:rsid w:val="00612853"/>
    <w:rsid w:val="00612E9A"/>
    <w:rsid w:val="00614FFB"/>
    <w:rsid w:val="00615B03"/>
    <w:rsid w:val="00620127"/>
    <w:rsid w:val="00621613"/>
    <w:rsid w:val="00632132"/>
    <w:rsid w:val="006423AC"/>
    <w:rsid w:val="006425A4"/>
    <w:rsid w:val="00643C9F"/>
    <w:rsid w:val="00644A7B"/>
    <w:rsid w:val="006468C7"/>
    <w:rsid w:val="00652DE6"/>
    <w:rsid w:val="006658D7"/>
    <w:rsid w:val="00673727"/>
    <w:rsid w:val="006746E1"/>
    <w:rsid w:val="00684517"/>
    <w:rsid w:val="00685F3E"/>
    <w:rsid w:val="00691EB9"/>
    <w:rsid w:val="006928B7"/>
    <w:rsid w:val="006A1B73"/>
    <w:rsid w:val="006A1F7E"/>
    <w:rsid w:val="006A2669"/>
    <w:rsid w:val="006A3638"/>
    <w:rsid w:val="006A4FB3"/>
    <w:rsid w:val="006A6C3E"/>
    <w:rsid w:val="006B0485"/>
    <w:rsid w:val="006B1CE9"/>
    <w:rsid w:val="006B32BF"/>
    <w:rsid w:val="006B546C"/>
    <w:rsid w:val="006C06B0"/>
    <w:rsid w:val="006C1146"/>
    <w:rsid w:val="006C525A"/>
    <w:rsid w:val="006E3ECD"/>
    <w:rsid w:val="00707090"/>
    <w:rsid w:val="007108CE"/>
    <w:rsid w:val="0072316E"/>
    <w:rsid w:val="00733052"/>
    <w:rsid w:val="007330AA"/>
    <w:rsid w:val="00736F37"/>
    <w:rsid w:val="0074509E"/>
    <w:rsid w:val="00745528"/>
    <w:rsid w:val="00747BE0"/>
    <w:rsid w:val="0075462E"/>
    <w:rsid w:val="00755710"/>
    <w:rsid w:val="0076013A"/>
    <w:rsid w:val="00772B4B"/>
    <w:rsid w:val="0077731B"/>
    <w:rsid w:val="00782747"/>
    <w:rsid w:val="00785933"/>
    <w:rsid w:val="007A0BA6"/>
    <w:rsid w:val="007A0CD3"/>
    <w:rsid w:val="007A5055"/>
    <w:rsid w:val="007B0E43"/>
    <w:rsid w:val="007B378E"/>
    <w:rsid w:val="007B475F"/>
    <w:rsid w:val="007C2647"/>
    <w:rsid w:val="007C267B"/>
    <w:rsid w:val="007D2D0B"/>
    <w:rsid w:val="007E2262"/>
    <w:rsid w:val="008004E6"/>
    <w:rsid w:val="0081103D"/>
    <w:rsid w:val="008165C7"/>
    <w:rsid w:val="0081722E"/>
    <w:rsid w:val="00821F52"/>
    <w:rsid w:val="00857878"/>
    <w:rsid w:val="00860E3F"/>
    <w:rsid w:val="008638BE"/>
    <w:rsid w:val="00863CC3"/>
    <w:rsid w:val="0086639C"/>
    <w:rsid w:val="00866849"/>
    <w:rsid w:val="00870C5F"/>
    <w:rsid w:val="00883ED0"/>
    <w:rsid w:val="00885E39"/>
    <w:rsid w:val="00892386"/>
    <w:rsid w:val="0089323F"/>
    <w:rsid w:val="00894588"/>
    <w:rsid w:val="008957E7"/>
    <w:rsid w:val="008B058A"/>
    <w:rsid w:val="008B6152"/>
    <w:rsid w:val="008C0B3E"/>
    <w:rsid w:val="008C1966"/>
    <w:rsid w:val="008C1ED6"/>
    <w:rsid w:val="008D24BF"/>
    <w:rsid w:val="008D320E"/>
    <w:rsid w:val="008D3749"/>
    <w:rsid w:val="008D5694"/>
    <w:rsid w:val="008D5AEC"/>
    <w:rsid w:val="008E606F"/>
    <w:rsid w:val="008F046E"/>
    <w:rsid w:val="008F2AF9"/>
    <w:rsid w:val="008F3A87"/>
    <w:rsid w:val="0090276B"/>
    <w:rsid w:val="00902A09"/>
    <w:rsid w:val="00907426"/>
    <w:rsid w:val="00912B8C"/>
    <w:rsid w:val="0091574C"/>
    <w:rsid w:val="00917020"/>
    <w:rsid w:val="00923B87"/>
    <w:rsid w:val="0092404B"/>
    <w:rsid w:val="00930458"/>
    <w:rsid w:val="00937F8F"/>
    <w:rsid w:val="00943F6A"/>
    <w:rsid w:val="00952B11"/>
    <w:rsid w:val="00963173"/>
    <w:rsid w:val="00966740"/>
    <w:rsid w:val="009704C9"/>
    <w:rsid w:val="009901A4"/>
    <w:rsid w:val="00991824"/>
    <w:rsid w:val="00991DCC"/>
    <w:rsid w:val="009924DA"/>
    <w:rsid w:val="00995CC1"/>
    <w:rsid w:val="00997B11"/>
    <w:rsid w:val="009A2842"/>
    <w:rsid w:val="009A617A"/>
    <w:rsid w:val="009B60D1"/>
    <w:rsid w:val="009C5F9D"/>
    <w:rsid w:val="009C7E27"/>
    <w:rsid w:val="009D60E6"/>
    <w:rsid w:val="009D74C7"/>
    <w:rsid w:val="009E49AB"/>
    <w:rsid w:val="009E6895"/>
    <w:rsid w:val="009F6627"/>
    <w:rsid w:val="009F6EEB"/>
    <w:rsid w:val="00A131B8"/>
    <w:rsid w:val="00A133F1"/>
    <w:rsid w:val="00A16384"/>
    <w:rsid w:val="00A1742C"/>
    <w:rsid w:val="00A40354"/>
    <w:rsid w:val="00A601CC"/>
    <w:rsid w:val="00A61AB4"/>
    <w:rsid w:val="00A625E5"/>
    <w:rsid w:val="00A62D38"/>
    <w:rsid w:val="00A70DC7"/>
    <w:rsid w:val="00A76120"/>
    <w:rsid w:val="00A806EE"/>
    <w:rsid w:val="00A809B9"/>
    <w:rsid w:val="00A85441"/>
    <w:rsid w:val="00A90145"/>
    <w:rsid w:val="00A90C84"/>
    <w:rsid w:val="00AA21BB"/>
    <w:rsid w:val="00AA2A8B"/>
    <w:rsid w:val="00AA6316"/>
    <w:rsid w:val="00AA6CCC"/>
    <w:rsid w:val="00AA7B93"/>
    <w:rsid w:val="00AB093B"/>
    <w:rsid w:val="00AB45CA"/>
    <w:rsid w:val="00AB7D0B"/>
    <w:rsid w:val="00AC02F9"/>
    <w:rsid w:val="00AC0675"/>
    <w:rsid w:val="00AD11F3"/>
    <w:rsid w:val="00AD1323"/>
    <w:rsid w:val="00AE3230"/>
    <w:rsid w:val="00AF1C0E"/>
    <w:rsid w:val="00AF28E0"/>
    <w:rsid w:val="00AF44A1"/>
    <w:rsid w:val="00AF4FAA"/>
    <w:rsid w:val="00AF6A55"/>
    <w:rsid w:val="00B03B9C"/>
    <w:rsid w:val="00B06153"/>
    <w:rsid w:val="00B1166B"/>
    <w:rsid w:val="00B13F79"/>
    <w:rsid w:val="00B1502D"/>
    <w:rsid w:val="00B165F5"/>
    <w:rsid w:val="00B204F6"/>
    <w:rsid w:val="00B23F59"/>
    <w:rsid w:val="00B26999"/>
    <w:rsid w:val="00B357F6"/>
    <w:rsid w:val="00B5499F"/>
    <w:rsid w:val="00B55455"/>
    <w:rsid w:val="00B65F8F"/>
    <w:rsid w:val="00B6618B"/>
    <w:rsid w:val="00B67AA4"/>
    <w:rsid w:val="00B85D10"/>
    <w:rsid w:val="00B87358"/>
    <w:rsid w:val="00B93AEC"/>
    <w:rsid w:val="00B93F08"/>
    <w:rsid w:val="00B9539A"/>
    <w:rsid w:val="00B97A87"/>
    <w:rsid w:val="00BB12DB"/>
    <w:rsid w:val="00BB3438"/>
    <w:rsid w:val="00BB3AFD"/>
    <w:rsid w:val="00BC0097"/>
    <w:rsid w:val="00BC30FA"/>
    <w:rsid w:val="00BC3306"/>
    <w:rsid w:val="00BD3AAD"/>
    <w:rsid w:val="00BE3CC8"/>
    <w:rsid w:val="00BE5E38"/>
    <w:rsid w:val="00BE7B80"/>
    <w:rsid w:val="00C01106"/>
    <w:rsid w:val="00C02AAF"/>
    <w:rsid w:val="00C03940"/>
    <w:rsid w:val="00C0666A"/>
    <w:rsid w:val="00C21052"/>
    <w:rsid w:val="00C23FE4"/>
    <w:rsid w:val="00C272EF"/>
    <w:rsid w:val="00C347C2"/>
    <w:rsid w:val="00C3658D"/>
    <w:rsid w:val="00C40A7A"/>
    <w:rsid w:val="00C54CFC"/>
    <w:rsid w:val="00C57DE7"/>
    <w:rsid w:val="00C83261"/>
    <w:rsid w:val="00C864BB"/>
    <w:rsid w:val="00CA59CF"/>
    <w:rsid w:val="00CA5FE1"/>
    <w:rsid w:val="00CA7ECA"/>
    <w:rsid w:val="00CB1369"/>
    <w:rsid w:val="00CB15F8"/>
    <w:rsid w:val="00CB4256"/>
    <w:rsid w:val="00CB427F"/>
    <w:rsid w:val="00CB5289"/>
    <w:rsid w:val="00CC0FAC"/>
    <w:rsid w:val="00CC5797"/>
    <w:rsid w:val="00CD0B20"/>
    <w:rsid w:val="00CD613F"/>
    <w:rsid w:val="00CD6F73"/>
    <w:rsid w:val="00CE5CFD"/>
    <w:rsid w:val="00CE715F"/>
    <w:rsid w:val="00CF3462"/>
    <w:rsid w:val="00D14E93"/>
    <w:rsid w:val="00D25BF5"/>
    <w:rsid w:val="00D25D5A"/>
    <w:rsid w:val="00D27FF4"/>
    <w:rsid w:val="00D30207"/>
    <w:rsid w:val="00D3045E"/>
    <w:rsid w:val="00D3058C"/>
    <w:rsid w:val="00D35C82"/>
    <w:rsid w:val="00D36676"/>
    <w:rsid w:val="00D450CD"/>
    <w:rsid w:val="00D51FA2"/>
    <w:rsid w:val="00D55CE0"/>
    <w:rsid w:val="00D664F0"/>
    <w:rsid w:val="00D66BE5"/>
    <w:rsid w:val="00D70231"/>
    <w:rsid w:val="00D803F3"/>
    <w:rsid w:val="00D81A25"/>
    <w:rsid w:val="00D87D3B"/>
    <w:rsid w:val="00D92AB9"/>
    <w:rsid w:val="00DB0370"/>
    <w:rsid w:val="00DB6661"/>
    <w:rsid w:val="00DC4E5E"/>
    <w:rsid w:val="00DD6976"/>
    <w:rsid w:val="00DE28C6"/>
    <w:rsid w:val="00DE3A37"/>
    <w:rsid w:val="00DE4A70"/>
    <w:rsid w:val="00DE57C3"/>
    <w:rsid w:val="00DF7FCD"/>
    <w:rsid w:val="00E0049D"/>
    <w:rsid w:val="00E01D16"/>
    <w:rsid w:val="00E05C9A"/>
    <w:rsid w:val="00E06667"/>
    <w:rsid w:val="00E15E33"/>
    <w:rsid w:val="00E2575E"/>
    <w:rsid w:val="00E26CDE"/>
    <w:rsid w:val="00E34987"/>
    <w:rsid w:val="00E44172"/>
    <w:rsid w:val="00E50A46"/>
    <w:rsid w:val="00E5524C"/>
    <w:rsid w:val="00E578F4"/>
    <w:rsid w:val="00E614C8"/>
    <w:rsid w:val="00E625FD"/>
    <w:rsid w:val="00E64680"/>
    <w:rsid w:val="00E65139"/>
    <w:rsid w:val="00E66170"/>
    <w:rsid w:val="00E66F23"/>
    <w:rsid w:val="00E70046"/>
    <w:rsid w:val="00E70937"/>
    <w:rsid w:val="00E72C4F"/>
    <w:rsid w:val="00E74546"/>
    <w:rsid w:val="00E75730"/>
    <w:rsid w:val="00E85E7C"/>
    <w:rsid w:val="00E86A88"/>
    <w:rsid w:val="00E936EC"/>
    <w:rsid w:val="00E9630B"/>
    <w:rsid w:val="00EA32FC"/>
    <w:rsid w:val="00EB0CCC"/>
    <w:rsid w:val="00EB19CB"/>
    <w:rsid w:val="00EB4493"/>
    <w:rsid w:val="00EC2F7A"/>
    <w:rsid w:val="00EC7E12"/>
    <w:rsid w:val="00EC7F8E"/>
    <w:rsid w:val="00ED4EFC"/>
    <w:rsid w:val="00EF0A60"/>
    <w:rsid w:val="00EF2F87"/>
    <w:rsid w:val="00EF6E2F"/>
    <w:rsid w:val="00F029C4"/>
    <w:rsid w:val="00F1084C"/>
    <w:rsid w:val="00F10CE6"/>
    <w:rsid w:val="00F12EC9"/>
    <w:rsid w:val="00F14DF2"/>
    <w:rsid w:val="00F16A42"/>
    <w:rsid w:val="00F26D07"/>
    <w:rsid w:val="00F4261E"/>
    <w:rsid w:val="00F426F1"/>
    <w:rsid w:val="00F50FE0"/>
    <w:rsid w:val="00F5183B"/>
    <w:rsid w:val="00F52567"/>
    <w:rsid w:val="00F56043"/>
    <w:rsid w:val="00F6390F"/>
    <w:rsid w:val="00F673C0"/>
    <w:rsid w:val="00F678F3"/>
    <w:rsid w:val="00F7686A"/>
    <w:rsid w:val="00F773BF"/>
    <w:rsid w:val="00F86459"/>
    <w:rsid w:val="00F866C2"/>
    <w:rsid w:val="00F87826"/>
    <w:rsid w:val="00F9016B"/>
    <w:rsid w:val="00F9340D"/>
    <w:rsid w:val="00F934AF"/>
    <w:rsid w:val="00F96E66"/>
    <w:rsid w:val="00FA2550"/>
    <w:rsid w:val="00FA4BC3"/>
    <w:rsid w:val="00FB154E"/>
    <w:rsid w:val="00FB2257"/>
    <w:rsid w:val="00FB2259"/>
    <w:rsid w:val="00FB6341"/>
    <w:rsid w:val="00FB7518"/>
    <w:rsid w:val="00FC50DF"/>
    <w:rsid w:val="00FE7960"/>
    <w:rsid w:val="00FF01BD"/>
    <w:rsid w:val="00FF0866"/>
    <w:rsid w:val="00FF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C3114"/>
  <w15:chartTrackingRefBased/>
  <w15:docId w15:val="{6D826AB1-E2DC-0949-B18C-D8848DE71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B378E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ps">
    <w:name w:val="hps"/>
    <w:basedOn w:val="Absatz-Standardschriftart"/>
    <w:rsid w:val="007B378E"/>
  </w:style>
  <w:style w:type="character" w:customStyle="1" w:styleId="st">
    <w:name w:val="st"/>
    <w:basedOn w:val="Absatz-Standardschriftart"/>
    <w:rsid w:val="007B378E"/>
  </w:style>
  <w:style w:type="paragraph" w:customStyle="1" w:styleId="EndNoteBibliography">
    <w:name w:val="EndNote Bibliography"/>
    <w:basedOn w:val="Standard"/>
    <w:link w:val="EndNoteBibliographyZchn"/>
    <w:rsid w:val="007B378E"/>
    <w:rPr>
      <w:rFonts w:eastAsiaTheme="minorHAns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B378E"/>
    <w:rPr>
      <w:rFonts w:ascii="Times New Roman" w:hAnsi="Times New Roman" w:cs="Times New Roman"/>
      <w:kern w:val="0"/>
      <w:lang w:val="en-US"/>
      <w14:ligatures w14:val="none"/>
    </w:rPr>
  </w:style>
  <w:style w:type="paragraph" w:styleId="StandardWeb">
    <w:name w:val="Normal (Web)"/>
    <w:basedOn w:val="Standard"/>
    <w:uiPriority w:val="99"/>
    <w:unhideWhenUsed/>
    <w:rsid w:val="007B378E"/>
    <w:pPr>
      <w:spacing w:before="100" w:beforeAutospacing="1" w:after="100" w:afterAutospacing="1"/>
    </w:pPr>
    <w:rPr>
      <w:lang w:val="de-AT"/>
    </w:rPr>
  </w:style>
  <w:style w:type="paragraph" w:customStyle="1" w:styleId="EndNoteBibliographyTitle">
    <w:name w:val="EndNote Bibliography Title"/>
    <w:basedOn w:val="Standard"/>
    <w:link w:val="EndNoteBibliographyTitleZchn"/>
    <w:rsid w:val="003D6A37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D6A37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8165C7"/>
  </w:style>
  <w:style w:type="character" w:styleId="Hyperlink">
    <w:name w:val="Hyperlink"/>
    <w:basedOn w:val="Absatz-Standardschriftart"/>
    <w:uiPriority w:val="99"/>
    <w:unhideWhenUsed/>
    <w:rsid w:val="008165C7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unhideWhenUsed/>
    <w:rsid w:val="00CF34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F346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F3462"/>
    <w:rPr>
      <w:rFonts w:ascii="Times New Roman" w:eastAsia="Times New Roman" w:hAnsi="Times New Roman" w:cs="Times New Roman"/>
      <w:kern w:val="0"/>
      <w:sz w:val="20"/>
      <w:szCs w:val="20"/>
      <w:lang w:val="de-DE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346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3462"/>
    <w:rPr>
      <w:rFonts w:ascii="Times New Roman" w:eastAsia="Times New Roman" w:hAnsi="Times New Roman" w:cs="Times New Roman"/>
      <w:b/>
      <w:bCs/>
      <w:kern w:val="0"/>
      <w:sz w:val="20"/>
      <w:szCs w:val="20"/>
      <w:lang w:val="de-DE" w:eastAsia="de-DE"/>
      <w14:ligatures w14:val="none"/>
    </w:rPr>
  </w:style>
  <w:style w:type="character" w:customStyle="1" w:styleId="apple-converted-space">
    <w:name w:val="apple-converted-space"/>
    <w:basedOn w:val="Absatz-Standardschriftart"/>
    <w:rsid w:val="0016709E"/>
  </w:style>
  <w:style w:type="character" w:customStyle="1" w:styleId="rphighlightallclass">
    <w:name w:val="rphighlightallclass"/>
    <w:basedOn w:val="Absatz-Standardschriftart"/>
    <w:rsid w:val="005451FB"/>
  </w:style>
  <w:style w:type="table" w:styleId="Tabellenraster">
    <w:name w:val="Table Grid"/>
    <w:basedOn w:val="NormaleTabelle"/>
    <w:uiPriority w:val="39"/>
    <w:rsid w:val="005451FB"/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4938A7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67B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67B8"/>
    <w:rPr>
      <w:rFonts w:ascii="Segoe UI" w:eastAsia="Times New Roman" w:hAnsi="Segoe UI" w:cs="Segoe UI"/>
      <w:kern w:val="0"/>
      <w:sz w:val="18"/>
      <w:szCs w:val="18"/>
      <w:lang w:val="de-DE" w:eastAsia="de-DE"/>
      <w14:ligatures w14:val="none"/>
    </w:rPr>
  </w:style>
  <w:style w:type="character" w:customStyle="1" w:styleId="anchor-text">
    <w:name w:val="anchor-text"/>
    <w:basedOn w:val="Absatz-Standardschriftart"/>
    <w:rsid w:val="00165A3C"/>
  </w:style>
  <w:style w:type="paragraph" w:customStyle="1" w:styleId="dx-doi">
    <w:name w:val="dx-doi"/>
    <w:basedOn w:val="Standard"/>
    <w:rsid w:val="00165A3C"/>
    <w:pPr>
      <w:spacing w:before="100" w:beforeAutospacing="1" w:after="100" w:afterAutospacing="1"/>
    </w:pPr>
    <w:rPr>
      <w:lang w:val="de-AT"/>
    </w:rPr>
  </w:style>
  <w:style w:type="character" w:styleId="BesuchterLink">
    <w:name w:val="FollowedHyperlink"/>
    <w:basedOn w:val="Absatz-Standardschriftart"/>
    <w:uiPriority w:val="99"/>
    <w:semiHidden/>
    <w:unhideWhenUsed/>
    <w:rsid w:val="00165A3C"/>
    <w:rPr>
      <w:color w:val="954F72" w:themeColor="followedHyperlink"/>
      <w:u w:val="single"/>
    </w:rPr>
  </w:style>
  <w:style w:type="character" w:customStyle="1" w:styleId="typography-body">
    <w:name w:val="typography-body"/>
    <w:basedOn w:val="Absatz-Standardschriftart"/>
    <w:rsid w:val="00894588"/>
  </w:style>
  <w:style w:type="paragraph" w:styleId="Fuzeile">
    <w:name w:val="footer"/>
    <w:basedOn w:val="Standard"/>
    <w:link w:val="FuzeileZchn"/>
    <w:uiPriority w:val="99"/>
    <w:unhideWhenUsed/>
    <w:rsid w:val="00C272E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272EF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C272EF"/>
  </w:style>
  <w:style w:type="character" w:styleId="NichtaufgelsteErwhnung">
    <w:name w:val="Unresolved Mention"/>
    <w:basedOn w:val="Absatz-Standardschriftart"/>
    <w:uiPriority w:val="99"/>
    <w:semiHidden/>
    <w:unhideWhenUsed/>
    <w:rsid w:val="00195ACD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el"/>
    <w:next w:val="Titel"/>
    <w:qFormat/>
    <w:rsid w:val="001802A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1802A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802A6"/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1802A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802A6"/>
    <w:rPr>
      <w:rFonts w:ascii="Times New Roman" w:eastAsia="Times New Roman" w:hAnsi="Times New Roman" w:cs="Times New Roman"/>
      <w:kern w:val="0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3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0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69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49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91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2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74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62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7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74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37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54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44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65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77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49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14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2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85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1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17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05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75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25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46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53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0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13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76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1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0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7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9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5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3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5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3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6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1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2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0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9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75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7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3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7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7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7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4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9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1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8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3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87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54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2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56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8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9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4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0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76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2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7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9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2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9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4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2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3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5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1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5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7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2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7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0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7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2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25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53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56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2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60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1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78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3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7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4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14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3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64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9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26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3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9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84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10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52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9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2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72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86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30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9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81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2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43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3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23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45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9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0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68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7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87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1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1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13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6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02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4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10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9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00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25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7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2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48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0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89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4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8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5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24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16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24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6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52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2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1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0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7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2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67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0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70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1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47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2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58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05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2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2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54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0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8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93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4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47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9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06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3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19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653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41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8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93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01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1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58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01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82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093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9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15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86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73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426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06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9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13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76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8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4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1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64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72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88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23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33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32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45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86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58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8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89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1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27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21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3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85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0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9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23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1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26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50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10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89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51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9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44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73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36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6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48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45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65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23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63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92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34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49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81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7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27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35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13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9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7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2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45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2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9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6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7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8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1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21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3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4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5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5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96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40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60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8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32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30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96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42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72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38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7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11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7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3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84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11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45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0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13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6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1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34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99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4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7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9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0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0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9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3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82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9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28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68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0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5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9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5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13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22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39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16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3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2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0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38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7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1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24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40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6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71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1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4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9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7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42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16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2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54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00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62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78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5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5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60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25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62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0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80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02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70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4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05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8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1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4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66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8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0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7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7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31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62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69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8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9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8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62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1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96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1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80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3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50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2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22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69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40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3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0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13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50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5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4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35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5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41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1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42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2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71A29B-262E-4CF5-B9AF-C8A3144ED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7</Words>
  <Characters>5780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r Education and Residency Committee ECBHM</dc:creator>
  <cp:keywords/>
  <dc:description/>
  <cp:lastModifiedBy>Tschoner-Utza, Theresa</cp:lastModifiedBy>
  <cp:revision>5</cp:revision>
  <dcterms:created xsi:type="dcterms:W3CDTF">2025-12-16T10:03:00Z</dcterms:created>
  <dcterms:modified xsi:type="dcterms:W3CDTF">2026-01-09T11:20:00Z</dcterms:modified>
</cp:coreProperties>
</file>